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CB260D1" w14:textId="271C6D64" w:rsidR="00362A09" w:rsidRPr="00D87712" w:rsidRDefault="0081442F" w:rsidP="008C2049">
      <w:pPr>
        <w:spacing w:after="120" w:line="360" w:lineRule="auto"/>
        <w:rPr>
          <w:b/>
        </w:rPr>
      </w:pPr>
      <w:r w:rsidRPr="0081442F">
        <w:rPr>
          <w:b/>
        </w:rPr>
        <w:t>Supplementary Materials and Methods</w:t>
      </w:r>
    </w:p>
    <w:p w14:paraId="2567C321" w14:textId="18CB9F1C" w:rsidR="00362A09" w:rsidRPr="008C3FE0" w:rsidRDefault="00AB542A" w:rsidP="008C2049">
      <w:pPr>
        <w:spacing w:after="120" w:line="360" w:lineRule="auto"/>
        <w:rPr>
          <w:i/>
        </w:rPr>
      </w:pPr>
      <w:r w:rsidRPr="008C3FE0">
        <w:rPr>
          <w:i/>
        </w:rPr>
        <w:t xml:space="preserve">Drug Treatment and </w:t>
      </w:r>
      <w:r w:rsidR="00362A09" w:rsidRPr="008C3FE0">
        <w:rPr>
          <w:i/>
        </w:rPr>
        <w:t>Irradiation</w:t>
      </w:r>
    </w:p>
    <w:p w14:paraId="42BF7691" w14:textId="311DD60D" w:rsidR="00CD0611" w:rsidRDefault="00AB542A" w:rsidP="008C2049">
      <w:pPr>
        <w:spacing w:after="120" w:line="360" w:lineRule="auto"/>
      </w:pPr>
      <w:r w:rsidRPr="008C3FE0">
        <w:t>OTS964</w:t>
      </w:r>
      <w:r w:rsidR="00AE6018">
        <w:t xml:space="preserve"> and OTS514</w:t>
      </w:r>
      <w:r w:rsidRPr="008C3FE0">
        <w:t xml:space="preserve"> </w:t>
      </w:r>
      <w:r w:rsidR="00E04315">
        <w:t>(</w:t>
      </w:r>
      <w:proofErr w:type="spellStart"/>
      <w:r w:rsidR="00E64B8D" w:rsidRPr="008C3FE0">
        <w:t>OncoTherapy</w:t>
      </w:r>
      <w:proofErr w:type="spellEnd"/>
      <w:r w:rsidR="00E64B8D" w:rsidRPr="008C3FE0">
        <w:t xml:space="preserve"> Science, Inc</w:t>
      </w:r>
      <w:r w:rsidR="00E04315">
        <w:t xml:space="preserve">.) </w:t>
      </w:r>
      <w:r w:rsidR="00AE6018">
        <w:t>were</w:t>
      </w:r>
      <w:r w:rsidR="00AE6018" w:rsidRPr="008C3FE0">
        <w:t xml:space="preserve"> </w:t>
      </w:r>
      <w:r w:rsidR="00301575" w:rsidRPr="008C3FE0">
        <w:t>dissolved in DMSO and used at concentrations stated.</w:t>
      </w:r>
      <w:r w:rsidR="00440B5B" w:rsidRPr="008C3FE0">
        <w:t xml:space="preserve"> </w:t>
      </w:r>
      <w:r w:rsidR="00E04315">
        <w:t xml:space="preserve">Hydroxyurea (HU) was </w:t>
      </w:r>
      <w:r w:rsidR="004D556B">
        <w:t xml:space="preserve">dissolved in water and used at a concentration of 1 </w:t>
      </w:r>
      <w:proofErr w:type="spellStart"/>
      <w:r w:rsidR="004D556B">
        <w:t>mM</w:t>
      </w:r>
      <w:proofErr w:type="spellEnd"/>
      <w:r w:rsidR="004D556B">
        <w:t xml:space="preserve"> unless otherwise stated. </w:t>
      </w:r>
      <w:r w:rsidR="00440B5B" w:rsidRPr="008C3FE0">
        <w:t xml:space="preserve">Irradiation for </w:t>
      </w:r>
      <w:r w:rsidR="00440B5B" w:rsidRPr="008C3FE0">
        <w:rPr>
          <w:i/>
        </w:rPr>
        <w:t>in vitro</w:t>
      </w:r>
      <w:r w:rsidR="00440B5B" w:rsidRPr="008C3FE0">
        <w:t xml:space="preserve"> experiments was delivered</w:t>
      </w:r>
      <w:r w:rsidR="00CD0611" w:rsidRPr="008C3FE0">
        <w:t xml:space="preserve"> at a dose rate of 1.938 </w:t>
      </w:r>
      <w:proofErr w:type="spellStart"/>
      <w:r w:rsidR="00CD0611" w:rsidRPr="008C3FE0">
        <w:t>Gy</w:t>
      </w:r>
      <w:proofErr w:type="spellEnd"/>
      <w:r w:rsidR="00CD0611" w:rsidRPr="008C3FE0">
        <w:t xml:space="preserve"> × min</w:t>
      </w:r>
      <w:r w:rsidR="00CD0611" w:rsidRPr="008C3FE0">
        <w:rPr>
          <w:vertAlign w:val="superscript"/>
        </w:rPr>
        <w:t>−1</w:t>
      </w:r>
      <w:r w:rsidR="00CD0611" w:rsidRPr="008C3FE0">
        <w:t xml:space="preserve"> using a GSR D1 caesium-137 irradiator (Gamma Service).</w:t>
      </w:r>
    </w:p>
    <w:p w14:paraId="18FDE72D" w14:textId="77777777" w:rsidR="005058AA" w:rsidRPr="008C3FE0" w:rsidRDefault="005058AA" w:rsidP="008C2049">
      <w:pPr>
        <w:spacing w:after="120" w:line="360" w:lineRule="auto"/>
      </w:pPr>
    </w:p>
    <w:p w14:paraId="6DF9F2F3" w14:textId="52172147" w:rsidR="00EE5FEC" w:rsidRPr="008C3FE0" w:rsidRDefault="00EE5FEC" w:rsidP="008C2049">
      <w:pPr>
        <w:spacing w:after="120" w:line="360" w:lineRule="auto"/>
      </w:pPr>
      <w:r w:rsidRPr="008C3FE0">
        <w:rPr>
          <w:i/>
        </w:rPr>
        <w:t>Immunoblotting</w:t>
      </w:r>
    </w:p>
    <w:p w14:paraId="5C64734A" w14:textId="2097955E" w:rsidR="00EE5FEC" w:rsidRPr="008C3FE0" w:rsidRDefault="008048BA" w:rsidP="008C2049">
      <w:pPr>
        <w:spacing w:after="120" w:line="360" w:lineRule="auto"/>
      </w:pPr>
      <w:r w:rsidRPr="008C3FE0">
        <w:t>Cell</w:t>
      </w:r>
      <w:r w:rsidR="00EE5FEC" w:rsidRPr="008C3FE0">
        <w:t xml:space="preserve"> lysates were prepared </w:t>
      </w:r>
      <w:r w:rsidRPr="008C3FE0">
        <w:t xml:space="preserve">in </w:t>
      </w:r>
      <w:r w:rsidR="00EE5FEC" w:rsidRPr="008C3FE0">
        <w:t>RIPA lysis buffer (Thermo Scientific) with protease inhibitors (Roche) and phosphatase inhibitors (Sigma)</w:t>
      </w:r>
      <w:r w:rsidRPr="008C3FE0">
        <w:t xml:space="preserve"> and p</w:t>
      </w:r>
      <w:r w:rsidR="00EE5FEC" w:rsidRPr="008C3FE0">
        <w:t xml:space="preserve">rotein concentration was determined using the BCA assay (Thermo Scientific). </w:t>
      </w:r>
      <w:r w:rsidRPr="008C3FE0">
        <w:t>Proteins were separated by SDS-PAGE and transferred to PVDF membranes, which were probed by overnight incubation at 4</w:t>
      </w:r>
      <w:r w:rsidRPr="008C3FE0">
        <w:sym w:font="Symbol" w:char="F0B0"/>
      </w:r>
      <w:r w:rsidRPr="008C3FE0">
        <w:t>C in primary antibody solution. Targets</w:t>
      </w:r>
      <w:r w:rsidR="00EE5FEC" w:rsidRPr="008C3FE0">
        <w:t xml:space="preserve"> were detected </w:t>
      </w:r>
      <w:r w:rsidRPr="008C3FE0">
        <w:t>via HRP-conjugated secondary antibodies</w:t>
      </w:r>
      <w:r w:rsidR="00EE5FEC" w:rsidRPr="008C3FE0">
        <w:t xml:space="preserve"> exposed to chemiluminescence reagent (Millipore).</w:t>
      </w:r>
    </w:p>
    <w:p w14:paraId="6F6C3534" w14:textId="77777777" w:rsidR="00EE5FEC" w:rsidRPr="008C3FE0" w:rsidRDefault="00EE5FEC" w:rsidP="008C2049">
      <w:pPr>
        <w:spacing w:after="120" w:line="360" w:lineRule="auto"/>
      </w:pPr>
    </w:p>
    <w:p w14:paraId="306FC7B3" w14:textId="4E243506" w:rsidR="00362A09" w:rsidRPr="008C3FE0" w:rsidRDefault="00362A09" w:rsidP="008C2049">
      <w:pPr>
        <w:spacing w:after="120" w:line="360" w:lineRule="auto"/>
        <w:rPr>
          <w:i/>
        </w:rPr>
      </w:pPr>
      <w:r w:rsidRPr="008C3FE0">
        <w:rPr>
          <w:i/>
        </w:rPr>
        <w:t>Fluorescence Microscopy</w:t>
      </w:r>
    </w:p>
    <w:p w14:paraId="5E12FA0D" w14:textId="79194C63" w:rsidR="00A122FF" w:rsidRDefault="00A122FF" w:rsidP="008C2049">
      <w:pPr>
        <w:spacing w:after="120" w:line="360" w:lineRule="auto"/>
      </w:pPr>
      <w:r w:rsidRPr="008C3FE0">
        <w:t xml:space="preserve">Cells </w:t>
      </w:r>
      <w:r w:rsidR="00A839C6" w:rsidRPr="008C3FE0">
        <w:t>were grown</w:t>
      </w:r>
      <w:r w:rsidRPr="008C3FE0">
        <w:t xml:space="preserve"> on coverslips </w:t>
      </w:r>
      <w:r w:rsidR="00A839C6" w:rsidRPr="008C3FE0">
        <w:t xml:space="preserve">at </w:t>
      </w:r>
      <w:proofErr w:type="spellStart"/>
      <w:r w:rsidR="00A839C6" w:rsidRPr="008C3FE0">
        <w:t>subconfluent</w:t>
      </w:r>
      <w:proofErr w:type="spellEnd"/>
      <w:r w:rsidR="00A839C6" w:rsidRPr="008C3FE0">
        <w:t xml:space="preserve"> densities and treatments </w:t>
      </w:r>
      <w:r w:rsidR="00121248">
        <w:t xml:space="preserve">were </w:t>
      </w:r>
      <w:r w:rsidR="00A839C6" w:rsidRPr="008C3FE0">
        <w:t>initiated during logarithmic growth phases. At the relevant timepoints, nonchromatin bound nuclear protein was removed by preincubation of coverslips with extraction buffer for 10 min on ice, after which samples were fixed with 4% paraformaldehyde for 15 min</w:t>
      </w:r>
      <w:r w:rsidRPr="008C3FE0">
        <w:t xml:space="preserve">. </w:t>
      </w:r>
      <w:r w:rsidR="00A839C6" w:rsidRPr="008C3FE0">
        <w:t>Coverslips</w:t>
      </w:r>
      <w:r w:rsidRPr="008C3FE0">
        <w:t xml:space="preserve"> were </w:t>
      </w:r>
      <w:r w:rsidR="00EB7CF6" w:rsidRPr="008C3FE0">
        <w:t xml:space="preserve">blocked before incubation with </w:t>
      </w:r>
      <w:r w:rsidRPr="008C3FE0">
        <w:t>primary antibody for 3 hr</w:t>
      </w:r>
      <w:r w:rsidR="00EB7CF6" w:rsidRPr="008C3FE0">
        <w:t>, followed by</w:t>
      </w:r>
      <w:r w:rsidRPr="008C3FE0">
        <w:t xml:space="preserve"> the corresponding fluorescent secondary antibodies for 1 h</w:t>
      </w:r>
      <w:r w:rsidR="00EB7CF6" w:rsidRPr="008C3FE0">
        <w:t xml:space="preserve">r at room temperature. Nuclei were counterstained with 0.5 </w:t>
      </w:r>
      <w:r w:rsidR="00EB7CF6" w:rsidRPr="008C3FE0">
        <w:sym w:font="Symbol" w:char="F06D"/>
      </w:r>
      <w:r w:rsidR="00EB7CF6" w:rsidRPr="008C3FE0">
        <w:t>g/ml 4</w:t>
      </w:r>
      <w:r w:rsidR="00EB7CF6" w:rsidRPr="008C3FE0">
        <w:sym w:font="Symbol" w:char="F0A2"/>
      </w:r>
      <w:r w:rsidR="00EB7CF6" w:rsidRPr="008C3FE0">
        <w:t xml:space="preserve">,6-diamidino-2-phenylindole (DAPI), </w:t>
      </w:r>
      <w:r w:rsidRPr="008C3FE0">
        <w:t xml:space="preserve">and </w:t>
      </w:r>
      <w:r w:rsidR="00EB7CF6" w:rsidRPr="008C3FE0">
        <w:t xml:space="preserve">coverslips were </w:t>
      </w:r>
      <w:r w:rsidRPr="008C3FE0">
        <w:t xml:space="preserve">mounted using </w:t>
      </w:r>
      <w:proofErr w:type="spellStart"/>
      <w:r w:rsidRPr="008C3FE0">
        <w:t>Vectashield</w:t>
      </w:r>
      <w:proofErr w:type="spellEnd"/>
      <w:r w:rsidRPr="008C3FE0">
        <w:t xml:space="preserve"> medium (Vector Laboratories). </w:t>
      </w:r>
      <w:r w:rsidR="00A839C6" w:rsidRPr="008C3FE0">
        <w:t xml:space="preserve">Z stack images </w:t>
      </w:r>
      <w:r w:rsidRPr="008C3FE0">
        <w:t xml:space="preserve">were randomly acquired </w:t>
      </w:r>
      <w:r w:rsidR="00A839C6" w:rsidRPr="008C3FE0">
        <w:t xml:space="preserve">under identical parameters </w:t>
      </w:r>
      <w:r w:rsidR="00717BE3" w:rsidRPr="008C3FE0">
        <w:t>with</w:t>
      </w:r>
      <w:r w:rsidR="00A839C6" w:rsidRPr="008C3FE0">
        <w:t xml:space="preserve"> a</w:t>
      </w:r>
      <w:r w:rsidRPr="008C3FE0">
        <w:t xml:space="preserve"> </w:t>
      </w:r>
      <w:r w:rsidR="00EE5FEC" w:rsidRPr="008C3FE0">
        <w:t>Zeiss</w:t>
      </w:r>
      <w:r w:rsidR="00A839C6" w:rsidRPr="008C3FE0">
        <w:t xml:space="preserve"> LSM</w:t>
      </w:r>
      <w:r w:rsidR="00EE5FEC" w:rsidRPr="008C3FE0">
        <w:t>710</w:t>
      </w:r>
      <w:r w:rsidRPr="008C3FE0">
        <w:t xml:space="preserve"> fluorescence microscope (</w:t>
      </w:r>
      <w:r w:rsidR="00EE5FEC" w:rsidRPr="008C3FE0">
        <w:t>Zeiss</w:t>
      </w:r>
      <w:r w:rsidRPr="008C3FE0">
        <w:t>) using a 6</w:t>
      </w:r>
      <w:r w:rsidR="00EE5FEC" w:rsidRPr="008C3FE0">
        <w:t>3</w:t>
      </w:r>
      <w:r w:rsidRPr="008C3FE0">
        <w:t xml:space="preserve">× objective for </w:t>
      </w:r>
      <w:r w:rsidRPr="008C3FE0">
        <w:sym w:font="Symbol" w:char="F067"/>
      </w:r>
      <w:r w:rsidRPr="008C3FE0">
        <w:t xml:space="preserve">H2AX, 53BP1 and RPA foci assessment (&gt;10 fields per sample). Nuclear 53BP1, </w:t>
      </w:r>
      <w:r w:rsidRPr="008C3FE0">
        <w:sym w:font="Symbol" w:char="F067"/>
      </w:r>
      <w:r w:rsidRPr="008C3FE0">
        <w:t>H2AX and RPA foci number were analysed using ImageJ software</w:t>
      </w:r>
      <w:r w:rsidR="00EB7CF6" w:rsidRPr="008C3FE0">
        <w:t>.</w:t>
      </w:r>
    </w:p>
    <w:p w14:paraId="11EDAE63" w14:textId="77777777" w:rsidR="00D87712" w:rsidRPr="008C3FE0" w:rsidRDefault="00D87712" w:rsidP="008C2049">
      <w:pPr>
        <w:spacing w:after="120" w:line="360" w:lineRule="auto"/>
      </w:pPr>
    </w:p>
    <w:p w14:paraId="0334407A" w14:textId="77777777" w:rsidR="00D87712" w:rsidRPr="00D87712" w:rsidRDefault="00D87712" w:rsidP="008C2049">
      <w:pPr>
        <w:spacing w:after="120" w:line="360" w:lineRule="auto"/>
        <w:rPr>
          <w:i/>
        </w:rPr>
      </w:pPr>
      <w:r w:rsidRPr="00D87712">
        <w:rPr>
          <w:i/>
        </w:rPr>
        <w:lastRenderedPageBreak/>
        <w:t>In Vivo Experiments</w:t>
      </w:r>
    </w:p>
    <w:p w14:paraId="5B50BD9F" w14:textId="2EDEB4F4" w:rsidR="00EE5FEC" w:rsidRDefault="00D87712" w:rsidP="008C2049">
      <w:pPr>
        <w:spacing w:after="120" w:line="360" w:lineRule="auto"/>
      </w:pPr>
      <w:r>
        <w:t>Calu</w:t>
      </w:r>
      <w:r w:rsidR="00E42F94">
        <w:t>-</w:t>
      </w:r>
      <w:r>
        <w:t>6 (1</w:t>
      </w:r>
      <w:r>
        <w:sym w:font="Symbol" w:char="F0B4"/>
      </w:r>
      <w:r>
        <w:t xml:space="preserve"> 10</w:t>
      </w:r>
      <w:r w:rsidRPr="00D87712">
        <w:rPr>
          <w:vertAlign w:val="superscript"/>
        </w:rPr>
        <w:t>6</w:t>
      </w:r>
      <w:r>
        <w:t xml:space="preserve">) cells were inoculated subcutaneously with </w:t>
      </w:r>
      <w:proofErr w:type="spellStart"/>
      <w:r>
        <w:t>matrigel</w:t>
      </w:r>
      <w:proofErr w:type="spellEnd"/>
      <w:r>
        <w:t xml:space="preserve"> (BD Biosciences) in CD-1 nude female mice at age 55–70 days. Animals were randomly assigned to each treatment group and treatments commenced once xenografts had reached 100</w:t>
      </w:r>
      <w:r w:rsidR="00E42F94">
        <w:t xml:space="preserve"> </w:t>
      </w:r>
      <w:r>
        <w:t>mm</w:t>
      </w:r>
      <w:r w:rsidRPr="00E42F94">
        <w:rPr>
          <w:vertAlign w:val="superscript"/>
        </w:rPr>
        <w:t>3</w:t>
      </w:r>
      <w:r>
        <w:t xml:space="preserve">. Mice were treated with Vehicle (5% DMSO/40% PEG400) or 20 mg/kg OTS964 via intraperitoneal injection on days 0 and 2. For the radiation treatments, fractionated doses of 2 </w:t>
      </w:r>
      <w:proofErr w:type="spellStart"/>
      <w:r>
        <w:t>Gy</w:t>
      </w:r>
      <w:proofErr w:type="spellEnd"/>
      <w:r>
        <w:t>/dose were delivered to tumours on days 0, 1 and 2 with a Gulmay-320 cabinet irradiator (</w:t>
      </w:r>
      <w:proofErr w:type="spellStart"/>
      <w:r>
        <w:t>Gulmay</w:t>
      </w:r>
      <w:proofErr w:type="spellEnd"/>
      <w:r>
        <w:t xml:space="preserve">) at a dose rate of 2.0 </w:t>
      </w:r>
      <w:proofErr w:type="spellStart"/>
      <w:r>
        <w:t>Gy</w:t>
      </w:r>
      <w:proofErr w:type="spellEnd"/>
      <w:r>
        <w:t xml:space="preserve"> min</w:t>
      </w:r>
      <w:r w:rsidRPr="00D87712">
        <w:rPr>
          <w:vertAlign w:val="superscript"/>
        </w:rPr>
        <w:t>-1</w:t>
      </w:r>
      <w:r>
        <w:t>, using lead shielding. The project licence covering the animal work (PPL30/3395) was approved by the Oxford University Animal Welfare and Ethical Review Body (AWERB) and granted by the UK Home Office Animals in Science Regulation Unit (ASRU) under the Animals (Scientific Procedures) Act 1986 (ASPA)).</w:t>
      </w:r>
    </w:p>
    <w:p w14:paraId="6A3A5BB4" w14:textId="77777777" w:rsidR="00D87712" w:rsidRPr="008C3FE0" w:rsidRDefault="00D87712" w:rsidP="008C2049">
      <w:pPr>
        <w:spacing w:after="120" w:line="360" w:lineRule="auto"/>
      </w:pPr>
    </w:p>
    <w:p w14:paraId="3E2E3449" w14:textId="73EFDC17" w:rsidR="00EE5FEC" w:rsidRPr="008C3FE0" w:rsidRDefault="00EE5FEC" w:rsidP="008C2049">
      <w:pPr>
        <w:spacing w:after="120" w:line="360" w:lineRule="auto"/>
        <w:rPr>
          <w:i/>
        </w:rPr>
      </w:pPr>
      <w:r w:rsidRPr="008C3FE0">
        <w:rPr>
          <w:i/>
        </w:rPr>
        <w:t>Statistical Analysis</w:t>
      </w:r>
    </w:p>
    <w:p w14:paraId="62718832" w14:textId="719E3436" w:rsidR="005B407E" w:rsidRPr="008C3FE0" w:rsidRDefault="00301575" w:rsidP="008C2049">
      <w:pPr>
        <w:spacing w:line="360" w:lineRule="auto"/>
      </w:pPr>
      <w:r w:rsidRPr="008C3FE0">
        <w:t xml:space="preserve">Statistical analysis and graphs were produced using GraphPad Prism v8.1.1 (GraphPad Software, San Diego CA). </w:t>
      </w:r>
      <w:r w:rsidR="00EE5FEC" w:rsidRPr="008C3FE0">
        <w:t>All statistical tests were performed as two-tailed tests and differences were considered significant at a P-value of less than 0.05. Survival curves were fitted using nonlinear regression and were analysed by factorial two-way ANOVA</w:t>
      </w:r>
      <w:r w:rsidRPr="008C3FE0">
        <w:t xml:space="preserve">. </w:t>
      </w:r>
      <w:r w:rsidR="008636ED" w:rsidRPr="008C3FE0">
        <w:t>Unless stated, a</w:t>
      </w:r>
      <w:r w:rsidRPr="008C3FE0">
        <w:t xml:space="preserve">ll results are presented as mean </w:t>
      </w:r>
      <w:r w:rsidRPr="008C3FE0">
        <w:sym w:font="Symbol" w:char="F0B1"/>
      </w:r>
      <w:r w:rsidRPr="008C3FE0">
        <w:t xml:space="preserve"> </w:t>
      </w:r>
      <w:r w:rsidR="00781E0B" w:rsidRPr="008C3FE0">
        <w:t>standard deviation (</w:t>
      </w:r>
      <w:r w:rsidRPr="008C3FE0">
        <w:t>SD</w:t>
      </w:r>
      <w:r w:rsidR="00781E0B" w:rsidRPr="008C3FE0">
        <w:t>)</w:t>
      </w:r>
      <w:r w:rsidRPr="008C3FE0">
        <w:t>.</w:t>
      </w:r>
      <w:r w:rsidR="00EE5FEC" w:rsidRPr="008C3FE0">
        <w:t xml:space="preserve"> </w:t>
      </w:r>
      <w:r w:rsidR="005B407E" w:rsidRPr="008C3FE0">
        <w:br w:type="page"/>
      </w:r>
    </w:p>
    <w:p w14:paraId="7AD0118F" w14:textId="2330BAD7" w:rsidR="0081442F" w:rsidRPr="0081442F" w:rsidRDefault="0081442F" w:rsidP="008C2049">
      <w:pPr>
        <w:autoSpaceDE w:val="0"/>
        <w:autoSpaceDN w:val="0"/>
        <w:adjustRightInd w:val="0"/>
        <w:spacing w:after="120" w:line="360" w:lineRule="auto"/>
        <w:rPr>
          <w:b/>
        </w:rPr>
      </w:pPr>
      <w:r>
        <w:rPr>
          <w:b/>
        </w:rPr>
        <w:lastRenderedPageBreak/>
        <w:t>Supplementary Figures</w:t>
      </w:r>
    </w:p>
    <w:p w14:paraId="028BB163" w14:textId="2BAF75A1" w:rsidR="00B73B63" w:rsidRPr="00937016" w:rsidRDefault="00B73B63" w:rsidP="008C2049">
      <w:pPr>
        <w:autoSpaceDE w:val="0"/>
        <w:autoSpaceDN w:val="0"/>
        <w:adjustRightInd w:val="0"/>
        <w:spacing w:after="120" w:line="360" w:lineRule="auto"/>
        <w:rPr>
          <w:i/>
        </w:rPr>
      </w:pPr>
      <w:r w:rsidRPr="00937016">
        <w:rPr>
          <w:i/>
        </w:rPr>
        <w:t>Figure S</w:t>
      </w:r>
      <w:r>
        <w:rPr>
          <w:i/>
        </w:rPr>
        <w:t>1</w:t>
      </w:r>
      <w:r w:rsidRPr="00937016">
        <w:rPr>
          <w:i/>
        </w:rPr>
        <w:t xml:space="preserve">: TOPK </w:t>
      </w:r>
      <w:r w:rsidR="00C84037">
        <w:rPr>
          <w:i/>
        </w:rPr>
        <w:t>expression supports S phase progression in the H460 lung cancer cell line</w:t>
      </w:r>
    </w:p>
    <w:p w14:paraId="1A050F97" w14:textId="7F2AAE63" w:rsidR="00C84037" w:rsidRPr="008C2049" w:rsidRDefault="00C17248" w:rsidP="008C2049">
      <w:pPr>
        <w:autoSpaceDE w:val="0"/>
        <w:autoSpaceDN w:val="0"/>
        <w:adjustRightInd w:val="0"/>
        <w:spacing w:after="120" w:line="360" w:lineRule="auto"/>
        <w:rPr>
          <w:rFonts w:cstheme="minorHAnsi"/>
        </w:rPr>
      </w:pPr>
      <w:r>
        <w:rPr>
          <w:rFonts w:cstheme="minorHAnsi"/>
        </w:rPr>
        <w:t xml:space="preserve">a) </w:t>
      </w:r>
      <w:r w:rsidR="00AE6018" w:rsidRPr="00ED0D50">
        <w:rPr>
          <w:rFonts w:cstheme="minorHAnsi"/>
        </w:rPr>
        <w:t xml:space="preserve">siRNA transfected </w:t>
      </w:r>
      <w:r w:rsidR="00C84037" w:rsidRPr="008C2049">
        <w:rPr>
          <w:rFonts w:cstheme="minorHAnsi"/>
        </w:rPr>
        <w:t xml:space="preserve">H460 cells [Non-Targeting (NT), </w:t>
      </w:r>
      <w:proofErr w:type="spellStart"/>
      <w:r w:rsidR="00C84037" w:rsidRPr="008C2049">
        <w:rPr>
          <w:rFonts w:cstheme="minorHAnsi"/>
        </w:rPr>
        <w:t>siTOPK</w:t>
      </w:r>
      <w:proofErr w:type="spellEnd"/>
      <w:r w:rsidR="00C84037" w:rsidRPr="008C2049">
        <w:rPr>
          <w:rFonts w:cstheme="minorHAnsi"/>
        </w:rPr>
        <w:t xml:space="preserve">] were </w:t>
      </w:r>
      <w:r w:rsidR="00AE6018" w:rsidRPr="008C2049">
        <w:rPr>
          <w:rFonts w:cstheme="minorHAnsi"/>
        </w:rPr>
        <w:t>asynchronous</w:t>
      </w:r>
      <w:r w:rsidR="00C84037" w:rsidRPr="008C2049">
        <w:rPr>
          <w:rFonts w:cstheme="minorHAnsi"/>
        </w:rPr>
        <w:t xml:space="preserve"> (</w:t>
      </w:r>
      <w:r w:rsidR="00737124" w:rsidRPr="008C2049">
        <w:rPr>
          <w:rFonts w:cstheme="minorHAnsi"/>
        </w:rPr>
        <w:t>Control</w:t>
      </w:r>
      <w:r w:rsidR="00C84037" w:rsidRPr="008C2049">
        <w:rPr>
          <w:rFonts w:cstheme="minorHAnsi"/>
        </w:rPr>
        <w:t xml:space="preserve">) or synchronised at the G1/S border </w:t>
      </w:r>
      <w:r w:rsidR="00737124" w:rsidRPr="008C2049">
        <w:rPr>
          <w:rFonts w:cstheme="minorHAnsi"/>
        </w:rPr>
        <w:t xml:space="preserve">(HU Treated) </w:t>
      </w:r>
      <w:r w:rsidR="00C84037" w:rsidRPr="008C2049">
        <w:rPr>
          <w:rFonts w:cstheme="minorHAnsi"/>
        </w:rPr>
        <w:t xml:space="preserve">by overnight exposure to 1 </w:t>
      </w:r>
      <w:proofErr w:type="spellStart"/>
      <w:r w:rsidR="00C84037" w:rsidRPr="008C2049">
        <w:rPr>
          <w:rFonts w:cstheme="minorHAnsi"/>
        </w:rPr>
        <w:t>mM</w:t>
      </w:r>
      <w:proofErr w:type="spellEnd"/>
      <w:r w:rsidR="00C84037" w:rsidRPr="008C2049">
        <w:rPr>
          <w:rFonts w:cstheme="minorHAnsi"/>
        </w:rPr>
        <w:t xml:space="preserve"> hydroxyurea</w:t>
      </w:r>
      <w:r w:rsidR="00E42F94">
        <w:rPr>
          <w:rFonts w:cstheme="minorHAnsi"/>
        </w:rPr>
        <w:t xml:space="preserve"> (HU)</w:t>
      </w:r>
      <w:r w:rsidR="00C84037" w:rsidRPr="008C2049">
        <w:rPr>
          <w:rFonts w:cstheme="minorHAnsi"/>
        </w:rPr>
        <w:t xml:space="preserve">. </w:t>
      </w:r>
      <w:proofErr w:type="spellStart"/>
      <w:r w:rsidR="00C84037" w:rsidRPr="008C2049">
        <w:rPr>
          <w:rFonts w:cstheme="minorHAnsi"/>
        </w:rPr>
        <w:t>BrdU</w:t>
      </w:r>
      <w:proofErr w:type="spellEnd"/>
      <w:r w:rsidR="00C84037" w:rsidRPr="008C2049">
        <w:rPr>
          <w:rFonts w:cstheme="minorHAnsi"/>
        </w:rPr>
        <w:t xml:space="preserve"> pulse-labelled cells were sampled at 4, 6, 8, and 24 hours following release into fresh medium. </w:t>
      </w:r>
      <w:r w:rsidR="009E41B3" w:rsidRPr="008C2049">
        <w:rPr>
          <w:rFonts w:cstheme="minorHAnsi"/>
        </w:rPr>
        <w:t>P</w:t>
      </w:r>
      <w:r w:rsidR="00C84037" w:rsidRPr="008C2049">
        <w:rPr>
          <w:rFonts w:cstheme="minorHAnsi"/>
        </w:rPr>
        <w:t xml:space="preserve">roportion of cells in early S phase (S1), mid-S phase (S2) or late S phase (S3) at each timepoint </w:t>
      </w:r>
      <w:r w:rsidR="009E41B3" w:rsidRPr="008C2049">
        <w:rPr>
          <w:rFonts w:cstheme="minorHAnsi"/>
        </w:rPr>
        <w:t xml:space="preserve">is shown in graphical format, and represents results </w:t>
      </w:r>
      <w:r w:rsidR="00C84037" w:rsidRPr="008C2049">
        <w:rPr>
          <w:rFonts w:cstheme="minorHAnsi"/>
        </w:rPr>
        <w:t>from 3 independent experiments</w:t>
      </w:r>
      <w:r w:rsidR="009E41B3" w:rsidRPr="008C2049">
        <w:rPr>
          <w:rFonts w:cstheme="minorHAnsi"/>
        </w:rPr>
        <w:t>.</w:t>
      </w:r>
      <w:r w:rsidR="00C84037" w:rsidRPr="008C2049">
        <w:rPr>
          <w:rFonts w:cstheme="minorHAnsi"/>
        </w:rPr>
        <w:t xml:space="preserve"> </w:t>
      </w:r>
      <w:r w:rsidR="009E41B3" w:rsidRPr="008C2049">
        <w:rPr>
          <w:rFonts w:cstheme="minorHAnsi"/>
        </w:rPr>
        <w:t>Data</w:t>
      </w:r>
      <w:r w:rsidR="00C84037" w:rsidRPr="008C2049">
        <w:rPr>
          <w:rFonts w:cstheme="minorHAnsi"/>
        </w:rPr>
        <w:t xml:space="preserve"> were analysed by 2-way ANOVA with Bonferroni post-tests</w:t>
      </w:r>
      <w:r w:rsidR="009E41B3" w:rsidRPr="008C2049">
        <w:rPr>
          <w:rFonts w:cstheme="minorHAnsi"/>
        </w:rPr>
        <w:t>, with significant p values indicated.</w:t>
      </w:r>
    </w:p>
    <w:p w14:paraId="3C68CA6C" w14:textId="3FEDF780" w:rsidR="00C17248" w:rsidRPr="00C17248" w:rsidRDefault="00C17248" w:rsidP="008C2049">
      <w:pPr>
        <w:spacing w:line="360" w:lineRule="auto"/>
      </w:pPr>
      <w:r>
        <w:t xml:space="preserve">Panel b): </w:t>
      </w:r>
      <w:r w:rsidR="00481E74">
        <w:t xml:space="preserve">DNA fibre ratio profile for </w:t>
      </w:r>
      <w:proofErr w:type="spellStart"/>
      <w:r w:rsidR="00481E74">
        <w:t>siNT</w:t>
      </w:r>
      <w:proofErr w:type="spellEnd"/>
      <w:r w:rsidR="00481E74">
        <w:t xml:space="preserve"> and </w:t>
      </w:r>
      <w:proofErr w:type="spellStart"/>
      <w:r w:rsidR="00481E74">
        <w:t>siTOPK</w:t>
      </w:r>
      <w:proofErr w:type="spellEnd"/>
      <w:r w:rsidR="00481E74">
        <w:t xml:space="preserve"> transfected H460 cells prepared using fibre length data collected 30 minutes before and after irradiation (4Gy).</w:t>
      </w:r>
      <w:r w:rsidR="00D5055E">
        <w:t xml:space="preserve"> </w:t>
      </w:r>
      <w:r w:rsidR="00481E74">
        <w:t xml:space="preserve">Three independent experiments were performed, with &gt;100 fibres analysed per condition in each case. </w:t>
      </w:r>
      <w:r w:rsidR="00D5055E">
        <w:rPr>
          <w:rFonts w:cstheme="minorHAnsi"/>
        </w:rPr>
        <w:t xml:space="preserve">Distribution analysis of </w:t>
      </w:r>
      <w:proofErr w:type="spellStart"/>
      <w:r w:rsidR="00D5055E">
        <w:rPr>
          <w:rFonts w:cstheme="minorHAnsi"/>
        </w:rPr>
        <w:t>CldU</w:t>
      </w:r>
      <w:proofErr w:type="spellEnd"/>
      <w:r w:rsidR="00D5055E">
        <w:rPr>
          <w:rFonts w:cstheme="minorHAnsi"/>
        </w:rPr>
        <w:t>/</w:t>
      </w:r>
      <w:proofErr w:type="spellStart"/>
      <w:r w:rsidR="00D5055E">
        <w:rPr>
          <w:rFonts w:cstheme="minorHAnsi"/>
        </w:rPr>
        <w:t>IdU</w:t>
      </w:r>
      <w:proofErr w:type="spellEnd"/>
      <w:r w:rsidR="00D5055E">
        <w:rPr>
          <w:rFonts w:cstheme="minorHAnsi"/>
        </w:rPr>
        <w:t xml:space="preserve"> ratio results for each condition are </w:t>
      </w:r>
      <w:r w:rsidR="00481E74">
        <w:rPr>
          <w:rFonts w:cstheme="minorHAnsi"/>
        </w:rPr>
        <w:t xml:space="preserve">presented as a percentage of total replication events and are </w:t>
      </w:r>
      <w:r w:rsidR="00D5055E">
        <w:rPr>
          <w:rFonts w:cstheme="minorHAnsi"/>
        </w:rPr>
        <w:t>plotted in histogram format.</w:t>
      </w:r>
      <w:r w:rsidR="00D5055E">
        <w:t xml:space="preserve"> </w:t>
      </w:r>
      <w:r w:rsidR="00481E74">
        <w:t>Representative graph is shown.</w:t>
      </w:r>
    </w:p>
    <w:p w14:paraId="6FC7F8B3" w14:textId="77777777" w:rsidR="00C84037" w:rsidRDefault="00C84037" w:rsidP="008C2049">
      <w:pPr>
        <w:autoSpaceDE w:val="0"/>
        <w:autoSpaceDN w:val="0"/>
        <w:adjustRightInd w:val="0"/>
        <w:spacing w:after="120" w:line="360" w:lineRule="auto"/>
        <w:rPr>
          <w:i/>
        </w:rPr>
      </w:pPr>
    </w:p>
    <w:p w14:paraId="53E43CA3" w14:textId="13F0D155" w:rsidR="00C84037" w:rsidRPr="00937016" w:rsidRDefault="00C84037" w:rsidP="008C2049">
      <w:pPr>
        <w:autoSpaceDE w:val="0"/>
        <w:autoSpaceDN w:val="0"/>
        <w:adjustRightInd w:val="0"/>
        <w:spacing w:after="120" w:line="360" w:lineRule="auto"/>
        <w:rPr>
          <w:i/>
        </w:rPr>
      </w:pPr>
      <w:r w:rsidRPr="00937016">
        <w:rPr>
          <w:i/>
        </w:rPr>
        <w:t>Figure S</w:t>
      </w:r>
      <w:r>
        <w:rPr>
          <w:i/>
        </w:rPr>
        <w:t>2</w:t>
      </w:r>
      <w:r w:rsidRPr="00937016">
        <w:rPr>
          <w:i/>
        </w:rPr>
        <w:t xml:space="preserve">: TOPK depletion </w:t>
      </w:r>
      <w:r>
        <w:rPr>
          <w:i/>
        </w:rPr>
        <w:t>alters DNA damage repair kinetics in H460 cells following irradiation</w:t>
      </w:r>
    </w:p>
    <w:p w14:paraId="75F72050" w14:textId="2F721591" w:rsidR="00C84037" w:rsidRDefault="00C84037" w:rsidP="008C2049">
      <w:pPr>
        <w:autoSpaceDE w:val="0"/>
        <w:autoSpaceDN w:val="0"/>
        <w:adjustRightInd w:val="0"/>
        <w:spacing w:after="120" w:line="360" w:lineRule="auto"/>
        <w:rPr>
          <w:rFonts w:cstheme="minorHAnsi"/>
        </w:rPr>
      </w:pPr>
      <w:r w:rsidRPr="003D15E0">
        <w:rPr>
          <w:rFonts w:cstheme="minorHAnsi"/>
        </w:rPr>
        <w:t>TOPK ablated H460 cells were</w:t>
      </w:r>
      <w:r w:rsidRPr="00D419EA">
        <w:rPr>
          <w:rFonts w:cstheme="minorHAnsi"/>
        </w:rPr>
        <w:t xml:space="preserve"> </w:t>
      </w:r>
      <w:r w:rsidRPr="003D15E0">
        <w:rPr>
          <w:rFonts w:cstheme="minorHAnsi"/>
        </w:rPr>
        <w:t xml:space="preserve">plated on coverslips </w:t>
      </w:r>
      <w:r>
        <w:rPr>
          <w:rFonts w:cstheme="minorHAnsi"/>
        </w:rPr>
        <w:t xml:space="preserve">and fixed at various timepoints in the 24 hr period </w:t>
      </w:r>
      <w:r w:rsidRPr="003D15E0">
        <w:rPr>
          <w:rFonts w:cstheme="minorHAnsi"/>
        </w:rPr>
        <w:t xml:space="preserve">following irradiation (4 </w:t>
      </w:r>
      <w:proofErr w:type="spellStart"/>
      <w:r w:rsidRPr="003D15E0">
        <w:rPr>
          <w:rFonts w:cstheme="minorHAnsi"/>
        </w:rPr>
        <w:t>Gy</w:t>
      </w:r>
      <w:proofErr w:type="spellEnd"/>
      <w:r w:rsidRPr="003D15E0">
        <w:rPr>
          <w:rFonts w:cstheme="minorHAnsi"/>
        </w:rPr>
        <w:t>). Slides were stained for RPA70</w:t>
      </w:r>
      <w:r>
        <w:rPr>
          <w:rFonts w:cstheme="minorHAnsi"/>
        </w:rPr>
        <w:t xml:space="preserve"> (Panel a)</w:t>
      </w:r>
      <w:r w:rsidR="00F66F90">
        <w:rPr>
          <w:rFonts w:cstheme="minorHAnsi"/>
        </w:rPr>
        <w:t xml:space="preserve"> </w:t>
      </w:r>
      <w:r w:rsidRPr="003D15E0">
        <w:rPr>
          <w:rFonts w:cstheme="minorHAnsi"/>
        </w:rPr>
        <w:t xml:space="preserve">and </w:t>
      </w:r>
      <w:r>
        <w:rPr>
          <w:rFonts w:cstheme="minorHAnsi"/>
        </w:rPr>
        <w:sym w:font="Symbol" w:char="F067"/>
      </w:r>
      <w:r>
        <w:rPr>
          <w:rFonts w:cstheme="minorHAnsi"/>
        </w:rPr>
        <w:t xml:space="preserve">H2AX (Panel </w:t>
      </w:r>
      <w:r w:rsidR="00F66F90">
        <w:rPr>
          <w:rFonts w:cstheme="minorHAnsi"/>
        </w:rPr>
        <w:t>b</w:t>
      </w:r>
      <w:r>
        <w:rPr>
          <w:rFonts w:cstheme="minorHAnsi"/>
        </w:rPr>
        <w:t>). In the case of Panel b, cells were treated with hydroxyurea for 16 hr prior to irradiation. I</w:t>
      </w:r>
      <w:r w:rsidRPr="003D15E0">
        <w:rPr>
          <w:rFonts w:cstheme="minorHAnsi"/>
        </w:rPr>
        <w:t>mages from 10 randomly assigned fields were captured by confocal microscopy per condition</w:t>
      </w:r>
      <w:r>
        <w:rPr>
          <w:rFonts w:cstheme="minorHAnsi"/>
        </w:rPr>
        <w:t xml:space="preserve"> and foci were </w:t>
      </w:r>
      <w:r w:rsidRPr="003D15E0">
        <w:rPr>
          <w:rFonts w:cstheme="minorHAnsi"/>
        </w:rPr>
        <w:t>analysed using DAPI as a nuclear counterstain. Average number of foci/nucleus for each timepoint was plotted using non-linear curve fitting, and</w:t>
      </w:r>
      <w:r>
        <w:rPr>
          <w:rFonts w:cstheme="minorHAnsi"/>
        </w:rPr>
        <w:t xml:space="preserve"> </w:t>
      </w:r>
      <w:r w:rsidRPr="003D15E0">
        <w:rPr>
          <w:rFonts w:cstheme="minorHAnsi"/>
        </w:rPr>
        <w:t xml:space="preserve">is representative of 2 independently performed experiments. </w:t>
      </w:r>
      <w:r>
        <w:rPr>
          <w:rFonts w:cstheme="minorHAnsi"/>
        </w:rPr>
        <w:t>Statistical significance was determined</w:t>
      </w:r>
      <w:r w:rsidRPr="003D15E0">
        <w:rPr>
          <w:rFonts w:cstheme="minorHAnsi"/>
        </w:rPr>
        <w:t xml:space="preserve"> </w:t>
      </w:r>
      <w:r>
        <w:rPr>
          <w:rFonts w:cstheme="minorHAnsi"/>
        </w:rPr>
        <w:t xml:space="preserve">using two-tailed nonparametric Spearman correlation. Error bars = SD. </w:t>
      </w:r>
      <w:r w:rsidRPr="003D15E0">
        <w:rPr>
          <w:rFonts w:cstheme="minorHAnsi"/>
        </w:rPr>
        <w:t xml:space="preserve">Scale bar = 10 </w:t>
      </w:r>
      <w:r>
        <w:rPr>
          <w:rFonts w:cstheme="minorHAnsi"/>
        </w:rPr>
        <w:sym w:font="Symbol" w:char="F06D"/>
      </w:r>
      <w:r w:rsidRPr="003D15E0">
        <w:rPr>
          <w:rFonts w:cstheme="minorHAnsi"/>
        </w:rPr>
        <w:t>m</w:t>
      </w:r>
    </w:p>
    <w:p w14:paraId="683420A6" w14:textId="77777777" w:rsidR="00D419EA" w:rsidRDefault="00D419EA" w:rsidP="008C2049">
      <w:pPr>
        <w:autoSpaceDE w:val="0"/>
        <w:autoSpaceDN w:val="0"/>
        <w:adjustRightInd w:val="0"/>
        <w:spacing w:after="120" w:line="360" w:lineRule="auto"/>
        <w:rPr>
          <w:i/>
        </w:rPr>
      </w:pPr>
    </w:p>
    <w:p w14:paraId="55370FCC" w14:textId="1EAEF753" w:rsidR="00D419EA" w:rsidRPr="00937016" w:rsidRDefault="00D419EA" w:rsidP="008C2049">
      <w:pPr>
        <w:autoSpaceDE w:val="0"/>
        <w:autoSpaceDN w:val="0"/>
        <w:adjustRightInd w:val="0"/>
        <w:spacing w:after="120" w:line="360" w:lineRule="auto"/>
        <w:rPr>
          <w:rFonts w:cstheme="minorHAnsi"/>
          <w:i/>
        </w:rPr>
      </w:pPr>
      <w:r w:rsidRPr="00937016">
        <w:rPr>
          <w:i/>
        </w:rPr>
        <w:t>Figure S</w:t>
      </w:r>
      <w:r w:rsidR="00C84037">
        <w:rPr>
          <w:i/>
        </w:rPr>
        <w:t>3</w:t>
      </w:r>
      <w:r w:rsidRPr="00937016">
        <w:rPr>
          <w:i/>
        </w:rPr>
        <w:t>:</w:t>
      </w:r>
      <w:r w:rsidRPr="00937016">
        <w:rPr>
          <w:rFonts w:cstheme="minorHAnsi"/>
          <w:i/>
        </w:rPr>
        <w:t xml:space="preserve"> </w:t>
      </w:r>
      <w:r>
        <w:rPr>
          <w:rFonts w:cstheme="minorHAnsi"/>
          <w:i/>
        </w:rPr>
        <w:t>TOPK suppression impairs DNA damage signalling in cancer cells subjected to replication stress</w:t>
      </w:r>
      <w:r w:rsidRPr="00937016">
        <w:rPr>
          <w:i/>
        </w:rPr>
        <w:t>.</w:t>
      </w:r>
    </w:p>
    <w:p w14:paraId="03ACE98F" w14:textId="6538949D" w:rsidR="00D419EA" w:rsidRPr="008C3FE0" w:rsidRDefault="00D419EA" w:rsidP="008C2049">
      <w:pPr>
        <w:autoSpaceDE w:val="0"/>
        <w:autoSpaceDN w:val="0"/>
        <w:adjustRightInd w:val="0"/>
        <w:spacing w:after="120" w:line="360" w:lineRule="auto"/>
      </w:pPr>
      <w:r w:rsidRPr="00540D8F">
        <w:lastRenderedPageBreak/>
        <w:t xml:space="preserve">TOPK knockdown was achieved with siRNA and cells </w:t>
      </w:r>
      <w:r w:rsidR="00965405">
        <w:t xml:space="preserve">were </w:t>
      </w:r>
      <w:r w:rsidRPr="00540D8F">
        <w:t xml:space="preserve">exposed to 1 </w:t>
      </w:r>
      <w:proofErr w:type="spellStart"/>
      <w:r w:rsidRPr="00540D8F">
        <w:t>mM</w:t>
      </w:r>
      <w:proofErr w:type="spellEnd"/>
      <w:r w:rsidRPr="00540D8F">
        <w:t xml:space="preserve"> hydroxyurea for 16 hr. Following exposure to 4 </w:t>
      </w:r>
      <w:proofErr w:type="spellStart"/>
      <w:r w:rsidRPr="00540D8F">
        <w:t>Gy</w:t>
      </w:r>
      <w:proofErr w:type="spellEnd"/>
      <w:r w:rsidRPr="00540D8F">
        <w:t xml:space="preserve"> irradiation, cells were sampled for analysis of </w:t>
      </w:r>
      <w:r>
        <w:t>Cdc25C and C</w:t>
      </w:r>
      <w:r w:rsidR="00D97A95">
        <w:t>HK</w:t>
      </w:r>
      <w:r>
        <w:t>1</w:t>
      </w:r>
      <w:r w:rsidRPr="00540D8F">
        <w:t xml:space="preserve"> phosphorylation status, at 1, 6, 8, and 24 hours post-release. Vinculin was used to standardise protein loading</w:t>
      </w:r>
      <w:r w:rsidR="00965405">
        <w:t xml:space="preserve">, Cyclin E1 to confirm G1/early S phase arrest and release, </w:t>
      </w:r>
      <w:r w:rsidRPr="00540D8F">
        <w:t>and TOPK immunoblotting used to verify knockdown efficiency. Representative immunoblots shown (</w:t>
      </w:r>
      <w:r w:rsidRPr="00D97A95">
        <w:rPr>
          <w:i/>
        </w:rPr>
        <w:t>n</w:t>
      </w:r>
      <w:r w:rsidRPr="00540D8F">
        <w:t>=3).</w:t>
      </w:r>
    </w:p>
    <w:p w14:paraId="04254583" w14:textId="77777777" w:rsidR="003D15E0" w:rsidRDefault="003D15E0" w:rsidP="008C2049">
      <w:pPr>
        <w:autoSpaceDE w:val="0"/>
        <w:autoSpaceDN w:val="0"/>
        <w:adjustRightInd w:val="0"/>
        <w:spacing w:after="120" w:line="360" w:lineRule="auto"/>
        <w:rPr>
          <w:i/>
        </w:rPr>
      </w:pPr>
    </w:p>
    <w:p w14:paraId="30AEC197" w14:textId="77B203B7" w:rsidR="00F42E9F" w:rsidRPr="00937016" w:rsidRDefault="006B19D9" w:rsidP="008C2049">
      <w:pPr>
        <w:autoSpaceDE w:val="0"/>
        <w:autoSpaceDN w:val="0"/>
        <w:adjustRightInd w:val="0"/>
        <w:spacing w:after="120" w:line="360" w:lineRule="auto"/>
        <w:rPr>
          <w:rFonts w:cstheme="minorHAnsi"/>
          <w:i/>
        </w:rPr>
      </w:pPr>
      <w:r w:rsidRPr="00937016">
        <w:rPr>
          <w:i/>
        </w:rPr>
        <w:t xml:space="preserve">Figure </w:t>
      </w:r>
      <w:r w:rsidR="00A61F72" w:rsidRPr="00937016">
        <w:rPr>
          <w:i/>
        </w:rPr>
        <w:t>S</w:t>
      </w:r>
      <w:r w:rsidR="00C84037">
        <w:rPr>
          <w:i/>
        </w:rPr>
        <w:t>4</w:t>
      </w:r>
      <w:r w:rsidRPr="00937016">
        <w:rPr>
          <w:i/>
        </w:rPr>
        <w:t>:</w:t>
      </w:r>
      <w:r w:rsidR="00F42E9F" w:rsidRPr="00937016">
        <w:rPr>
          <w:rFonts w:cstheme="minorHAnsi"/>
          <w:i/>
        </w:rPr>
        <w:t xml:space="preserve"> </w:t>
      </w:r>
      <w:r w:rsidR="00F42E9F" w:rsidRPr="00937016">
        <w:rPr>
          <w:i/>
        </w:rPr>
        <w:t>Overnight exposure to OTS964</w:t>
      </w:r>
      <w:r w:rsidR="00DD1737">
        <w:rPr>
          <w:i/>
        </w:rPr>
        <w:t xml:space="preserve"> or OTS514</w:t>
      </w:r>
      <w:r w:rsidR="00F42E9F" w:rsidRPr="00937016">
        <w:rPr>
          <w:i/>
        </w:rPr>
        <w:t xml:space="preserve"> suppresses TOPK-mediated phospho-signalling and tumour cell survival in a dose-dependent manner.</w:t>
      </w:r>
    </w:p>
    <w:p w14:paraId="3B4581E4" w14:textId="4E02709B" w:rsidR="00F42E9F" w:rsidRPr="008C3FE0" w:rsidRDefault="00F42E9F" w:rsidP="008C2049">
      <w:pPr>
        <w:autoSpaceDE w:val="0"/>
        <w:autoSpaceDN w:val="0"/>
        <w:adjustRightInd w:val="0"/>
        <w:spacing w:after="120" w:line="360" w:lineRule="auto"/>
      </w:pPr>
      <w:r w:rsidRPr="008C3FE0">
        <w:t>a</w:t>
      </w:r>
      <w:r w:rsidR="00DD1737">
        <w:t>)</w:t>
      </w:r>
      <w:r w:rsidR="00DD1737" w:rsidRPr="008C3FE0">
        <w:t xml:space="preserve"> </w:t>
      </w:r>
      <w:r w:rsidR="00896480">
        <w:t>H460 cells were cultured with varying concentrations of the TOPK inhibitor OTS964.  Cell s</w:t>
      </w:r>
      <w:r w:rsidRPr="008C3FE0">
        <w:t xml:space="preserve">urvival </w:t>
      </w:r>
      <w:r w:rsidR="00896480">
        <w:t xml:space="preserve">after </w:t>
      </w:r>
      <w:proofErr w:type="gramStart"/>
      <w:r w:rsidRPr="008C3FE0">
        <w:t>72 hour</w:t>
      </w:r>
      <w:proofErr w:type="gramEnd"/>
      <w:r w:rsidRPr="008C3FE0">
        <w:t xml:space="preserve"> exposure</w:t>
      </w:r>
      <w:r w:rsidR="00896480">
        <w:t xml:space="preserve"> was determined by resazurin reduction, and the IC</w:t>
      </w:r>
      <w:r w:rsidR="00896480" w:rsidRPr="00896480">
        <w:rPr>
          <w:vertAlign w:val="subscript"/>
        </w:rPr>
        <w:t>50</w:t>
      </w:r>
      <w:r w:rsidR="00896480">
        <w:t xml:space="preserve"> for OTS964 determined after nonlinear curve fitting. Error bars = SD.</w:t>
      </w:r>
    </w:p>
    <w:p w14:paraId="7494DEF8" w14:textId="4EA6D947" w:rsidR="00F42E9F" w:rsidRPr="008C3FE0" w:rsidRDefault="00F42E9F" w:rsidP="008C2049">
      <w:pPr>
        <w:autoSpaceDE w:val="0"/>
        <w:autoSpaceDN w:val="0"/>
        <w:adjustRightInd w:val="0"/>
        <w:spacing w:after="120" w:line="360" w:lineRule="auto"/>
      </w:pPr>
      <w:r w:rsidRPr="008C3FE0">
        <w:t>b</w:t>
      </w:r>
      <w:r w:rsidR="00DD1737">
        <w:t>)</w:t>
      </w:r>
      <w:r w:rsidR="00DD1737" w:rsidRPr="008C3FE0">
        <w:t xml:space="preserve"> </w:t>
      </w:r>
      <w:r w:rsidR="00896480">
        <w:t xml:space="preserve">H460 cells were plated in 96 well plates and treated with a dose range of OTS964 (0-200 </w:t>
      </w:r>
      <w:proofErr w:type="spellStart"/>
      <w:r w:rsidR="00896480">
        <w:t>nM</w:t>
      </w:r>
      <w:proofErr w:type="spellEnd"/>
      <w:r w:rsidR="00896480">
        <w:t xml:space="preserve">). Cells were exposed to 6 </w:t>
      </w:r>
      <w:proofErr w:type="spellStart"/>
      <w:r w:rsidR="00896480">
        <w:t>Gy</w:t>
      </w:r>
      <w:proofErr w:type="spellEnd"/>
      <w:r w:rsidR="00896480">
        <w:t xml:space="preserve"> irradiation 1 hour after addition of the TOPK inhibitor</w:t>
      </w:r>
      <w:r w:rsidR="004D60E3">
        <w:t xml:space="preserve">, and growth medium replaced 24 hours later. </w:t>
      </w:r>
      <w:proofErr w:type="spellStart"/>
      <w:r w:rsidR="004D60E3">
        <w:t>Clonogenic</w:t>
      </w:r>
      <w:proofErr w:type="spellEnd"/>
      <w:r w:rsidR="004D60E3">
        <w:t xml:space="preserve"> survival was analysed at 10 days (0 </w:t>
      </w:r>
      <w:proofErr w:type="spellStart"/>
      <w:r w:rsidR="004D60E3">
        <w:t>Gy</w:t>
      </w:r>
      <w:proofErr w:type="spellEnd"/>
      <w:r w:rsidR="004D60E3">
        <w:t xml:space="preserve">) or 12 days </w:t>
      </w:r>
      <w:r w:rsidR="00121248">
        <w:t xml:space="preserve">(6 </w:t>
      </w:r>
      <w:proofErr w:type="spellStart"/>
      <w:r w:rsidR="00121248">
        <w:t>Gy</w:t>
      </w:r>
      <w:proofErr w:type="spellEnd"/>
      <w:r w:rsidR="00121248">
        <w:t xml:space="preserve">) </w:t>
      </w:r>
      <w:r w:rsidR="004D60E3">
        <w:t>post-irradiation. Surviving fraction for each dose was plotted using nonlinear curve fitting. Graph indicates the average of 3 replicate wells (error bars = SD), and is representative of 2 independent experiments.</w:t>
      </w:r>
    </w:p>
    <w:p w14:paraId="0E3AB374" w14:textId="1B8CAAF8" w:rsidR="00F42E9F" w:rsidRPr="008C3FE0" w:rsidRDefault="00621184" w:rsidP="008C2049">
      <w:pPr>
        <w:autoSpaceDE w:val="0"/>
        <w:autoSpaceDN w:val="0"/>
        <w:adjustRightInd w:val="0"/>
        <w:spacing w:after="120" w:line="360" w:lineRule="auto"/>
      </w:pPr>
      <w:r>
        <w:t xml:space="preserve">c/d) </w:t>
      </w:r>
      <w:r w:rsidR="00DD1737">
        <w:t xml:space="preserve">H460 cells were cultured with the TOPK inhibitor OTS964 </w:t>
      </w:r>
      <w:r w:rsidR="00121248">
        <w:t xml:space="preserve">(c); or OTS514 (d) </w:t>
      </w:r>
      <w:r w:rsidR="00DD1737">
        <w:t>and treated with Nocodazole overnight. Cell lysates</w:t>
      </w:r>
      <w:r w:rsidR="00DD1737" w:rsidRPr="008C3FE0">
        <w:t xml:space="preserve"> </w:t>
      </w:r>
      <w:r w:rsidR="00DD1737">
        <w:t xml:space="preserve">were </w:t>
      </w:r>
      <w:proofErr w:type="spellStart"/>
      <w:r w:rsidR="00DD1737">
        <w:t>immunostained</w:t>
      </w:r>
      <w:proofErr w:type="spellEnd"/>
      <w:r w:rsidR="00DD1737" w:rsidRPr="008C3FE0">
        <w:t xml:space="preserve"> for phosphorylat</w:t>
      </w:r>
      <w:r w:rsidR="00DD1737">
        <w:t>ion</w:t>
      </w:r>
      <w:r w:rsidR="004C60B2">
        <w:t xml:space="preserve"> </w:t>
      </w:r>
      <w:r w:rsidR="00DD1737" w:rsidRPr="008C3FE0">
        <w:t>of the TOPK-targeting motif [</w:t>
      </w:r>
      <w:proofErr w:type="spellStart"/>
      <w:r w:rsidR="00DD1737" w:rsidRPr="008C3FE0">
        <w:t>HpTGEKP</w:t>
      </w:r>
      <w:proofErr w:type="spellEnd"/>
      <w:r w:rsidR="00DD1737" w:rsidRPr="008C3FE0">
        <w:t xml:space="preserve">] and </w:t>
      </w:r>
      <w:r w:rsidR="00DD1737">
        <w:t>autophosphorylation of</w:t>
      </w:r>
      <w:r w:rsidR="009E4BEE">
        <w:t xml:space="preserve"> </w:t>
      </w:r>
      <w:r w:rsidR="00DD1737" w:rsidRPr="008C3FE0">
        <w:t>TOPK [</w:t>
      </w:r>
      <w:proofErr w:type="spellStart"/>
      <w:proofErr w:type="gramStart"/>
      <w:r w:rsidR="00DD1737" w:rsidRPr="008C3FE0">
        <w:t>pTOPK</w:t>
      </w:r>
      <w:proofErr w:type="spellEnd"/>
      <w:r w:rsidR="00DD1737" w:rsidRPr="008C3FE0">
        <w:t>(</w:t>
      </w:r>
      <w:proofErr w:type="gramEnd"/>
      <w:r w:rsidR="00DD1737" w:rsidRPr="008C3FE0">
        <w:t xml:space="preserve">Thr9)]. Vinculin </w:t>
      </w:r>
      <w:r w:rsidR="00DD1737">
        <w:t xml:space="preserve">staining </w:t>
      </w:r>
      <w:r w:rsidR="00DD1737" w:rsidRPr="008C3FE0">
        <w:t>was used to standardise protein loading.</w:t>
      </w:r>
      <w:r w:rsidR="00DD1737">
        <w:t xml:space="preserve"> </w:t>
      </w:r>
    </w:p>
    <w:p w14:paraId="4C0FB568" w14:textId="46AA422C" w:rsidR="00121248" w:rsidRPr="008C3FE0" w:rsidRDefault="00121248" w:rsidP="008C2049">
      <w:pPr>
        <w:autoSpaceDE w:val="0"/>
        <w:autoSpaceDN w:val="0"/>
        <w:adjustRightInd w:val="0"/>
        <w:spacing w:after="120" w:line="360" w:lineRule="auto"/>
      </w:pPr>
      <w:r>
        <w:t>e)</w:t>
      </w:r>
      <w:r w:rsidRPr="008C3FE0">
        <w:t xml:space="preserve"> </w:t>
      </w:r>
      <w:r>
        <w:t xml:space="preserve">H460 cells were cultured in 96 well plates </w:t>
      </w:r>
      <w:r w:rsidR="007563F6">
        <w:t xml:space="preserve">and treated </w:t>
      </w:r>
      <w:r>
        <w:t xml:space="preserve">with </w:t>
      </w:r>
      <w:r w:rsidR="007563F6">
        <w:t xml:space="preserve">a 2-fold dilution series of </w:t>
      </w:r>
      <w:r>
        <w:t>OTS514</w:t>
      </w:r>
      <w:r w:rsidR="007563F6">
        <w:t>.</w:t>
      </w:r>
      <w:r>
        <w:t xml:space="preserve"> </w:t>
      </w:r>
      <w:r w:rsidR="007563F6">
        <w:t>C</w:t>
      </w:r>
      <w:r>
        <w:t xml:space="preserve">ell viability assayed after </w:t>
      </w:r>
      <w:r w:rsidRPr="008C3FE0">
        <w:t>72 hour</w:t>
      </w:r>
      <w:r>
        <w:t>s by resazurin reduction. The IC</w:t>
      </w:r>
      <w:r w:rsidRPr="00896480">
        <w:rPr>
          <w:vertAlign w:val="subscript"/>
        </w:rPr>
        <w:t>50</w:t>
      </w:r>
      <w:r>
        <w:t xml:space="preserve"> was determined by nonlinear curve fitting</w:t>
      </w:r>
      <w:r w:rsidR="007563F6">
        <w:t xml:space="preserve"> after normalising readings relative to the vehicle control</w:t>
      </w:r>
      <w:r w:rsidR="00965405">
        <w:t>. Graph indicates the average of 4 replicate wells,</w:t>
      </w:r>
      <w:r>
        <w:t xml:space="preserve"> error bars = SD.</w:t>
      </w:r>
    </w:p>
    <w:p w14:paraId="74738C51" w14:textId="06A36C29" w:rsidR="007563F6" w:rsidRDefault="00621184" w:rsidP="008C2049">
      <w:pPr>
        <w:autoSpaceDE w:val="0"/>
        <w:autoSpaceDN w:val="0"/>
        <w:adjustRightInd w:val="0"/>
        <w:spacing w:after="120" w:line="360" w:lineRule="auto"/>
      </w:pPr>
      <w:r>
        <w:t xml:space="preserve">f/g) </w:t>
      </w:r>
      <w:r w:rsidR="006C4AA4">
        <w:t xml:space="preserve">Cells were plated in 24 well plates, treated with OTS514 </w:t>
      </w:r>
      <w:r w:rsidR="004C60B2">
        <w:t xml:space="preserve">at </w:t>
      </w:r>
      <w:r>
        <w:t xml:space="preserve">1 </w:t>
      </w:r>
      <w:r w:rsidR="006C4AA4">
        <w:t xml:space="preserve">hour prior to irradiation, </w:t>
      </w:r>
      <w:r w:rsidR="004C60B2">
        <w:t xml:space="preserve">and </w:t>
      </w:r>
      <w:r w:rsidR="006C4AA4">
        <w:t xml:space="preserve">removed after </w:t>
      </w:r>
      <w:r>
        <w:t xml:space="preserve">18 </w:t>
      </w:r>
      <w:r w:rsidR="006C4AA4">
        <w:t>hours</w:t>
      </w:r>
      <w:r w:rsidR="004C60B2">
        <w:t xml:space="preserve">. </w:t>
      </w:r>
      <w:proofErr w:type="spellStart"/>
      <w:r w:rsidR="004C60B2">
        <w:t>C</w:t>
      </w:r>
      <w:r w:rsidR="006C4AA4">
        <w:t>lonogenic</w:t>
      </w:r>
      <w:proofErr w:type="spellEnd"/>
      <w:r w:rsidR="006C4AA4">
        <w:t xml:space="preserve"> survival was analysed 11 days later. Plating efficiency</w:t>
      </w:r>
      <w:r w:rsidR="006412B8">
        <w:t xml:space="preserve"> for unirradiated colonies</w:t>
      </w:r>
      <w:r w:rsidR="006C4AA4">
        <w:t xml:space="preserve"> at each dose was measured relative to the vehicle control (f). Surviving fraction for </w:t>
      </w:r>
      <w:r w:rsidR="004C60B2">
        <w:t xml:space="preserve">colonies treated with vehicle control, 5 </w:t>
      </w:r>
      <w:proofErr w:type="spellStart"/>
      <w:r w:rsidR="004C60B2">
        <w:t>nM</w:t>
      </w:r>
      <w:proofErr w:type="spellEnd"/>
      <w:r w:rsidR="004C60B2">
        <w:t xml:space="preserve">, and </w:t>
      </w:r>
      <w:r w:rsidR="00C02689">
        <w:t>2</w:t>
      </w:r>
      <w:r w:rsidR="004C60B2">
        <w:t xml:space="preserve">0 </w:t>
      </w:r>
      <w:proofErr w:type="spellStart"/>
      <w:r w:rsidR="004C60B2">
        <w:t>nM</w:t>
      </w:r>
      <w:proofErr w:type="spellEnd"/>
      <w:r w:rsidR="004C60B2">
        <w:t xml:space="preserve"> </w:t>
      </w:r>
      <w:r w:rsidR="004C60B2">
        <w:lastRenderedPageBreak/>
        <w:t>OTS514</w:t>
      </w:r>
      <w:r w:rsidR="006C4AA4">
        <w:t xml:space="preserve"> </w:t>
      </w:r>
      <w:r w:rsidR="006412B8">
        <w:t xml:space="preserve">after irradiation </w:t>
      </w:r>
      <w:r w:rsidR="006C4AA4">
        <w:t>was plotted using nonlinear curve fitting</w:t>
      </w:r>
      <w:r w:rsidR="006412B8">
        <w:t xml:space="preserve"> (g)</w:t>
      </w:r>
      <w:r w:rsidR="006C4AA4">
        <w:t>. Graph indicates the average of 3 replicate wells (error bars = SD).</w:t>
      </w:r>
      <w:r>
        <w:t xml:space="preserve"> The SER</w:t>
      </w:r>
      <w:r w:rsidRPr="009E4BEE">
        <w:rPr>
          <w:vertAlign w:val="subscript"/>
        </w:rPr>
        <w:t>10</w:t>
      </w:r>
      <w:r>
        <w:t xml:space="preserve"> value for </w:t>
      </w:r>
      <w:r w:rsidR="00C02689">
        <w:t>2</w:t>
      </w:r>
      <w:r>
        <w:t xml:space="preserve">0 </w:t>
      </w:r>
      <w:proofErr w:type="spellStart"/>
      <w:r>
        <w:t>nM</w:t>
      </w:r>
      <w:proofErr w:type="spellEnd"/>
      <w:r>
        <w:t xml:space="preserve"> is indicated. </w:t>
      </w:r>
    </w:p>
    <w:p w14:paraId="12339237" w14:textId="77777777" w:rsidR="004C60B2" w:rsidRPr="008C3FE0" w:rsidRDefault="004C60B2" w:rsidP="008C2049">
      <w:pPr>
        <w:autoSpaceDE w:val="0"/>
        <w:autoSpaceDN w:val="0"/>
        <w:adjustRightInd w:val="0"/>
        <w:spacing w:after="120" w:line="360" w:lineRule="auto"/>
      </w:pPr>
    </w:p>
    <w:p w14:paraId="22F7EFED" w14:textId="4B3DD577" w:rsidR="006B19D9" w:rsidRPr="00937016" w:rsidRDefault="006B19D9" w:rsidP="008C2049">
      <w:pPr>
        <w:autoSpaceDE w:val="0"/>
        <w:autoSpaceDN w:val="0"/>
        <w:adjustRightInd w:val="0"/>
        <w:spacing w:after="120" w:line="360" w:lineRule="auto"/>
        <w:rPr>
          <w:rFonts w:cstheme="minorHAnsi"/>
          <w:i/>
        </w:rPr>
      </w:pPr>
      <w:r w:rsidRPr="00937016">
        <w:rPr>
          <w:i/>
        </w:rPr>
        <w:t xml:space="preserve">Figure </w:t>
      </w:r>
      <w:r w:rsidR="00A61F72" w:rsidRPr="00937016">
        <w:rPr>
          <w:i/>
        </w:rPr>
        <w:t>S</w:t>
      </w:r>
      <w:r w:rsidR="00C84037">
        <w:rPr>
          <w:i/>
        </w:rPr>
        <w:t>5</w:t>
      </w:r>
      <w:r w:rsidRPr="00937016">
        <w:rPr>
          <w:i/>
        </w:rPr>
        <w:t>:</w:t>
      </w:r>
      <w:r w:rsidR="00B73B63">
        <w:rPr>
          <w:i/>
        </w:rPr>
        <w:t xml:space="preserve"> </w:t>
      </w:r>
    </w:p>
    <w:p w14:paraId="5EE5D856" w14:textId="23710EA4" w:rsidR="004D60E3" w:rsidRDefault="00540D8F" w:rsidP="008C2049">
      <w:pPr>
        <w:autoSpaceDE w:val="0"/>
        <w:autoSpaceDN w:val="0"/>
        <w:adjustRightInd w:val="0"/>
        <w:spacing w:after="120" w:line="360" w:lineRule="auto"/>
      </w:pPr>
      <w:r w:rsidRPr="00540D8F">
        <w:t xml:space="preserve">a): </w:t>
      </w:r>
      <w:r w:rsidR="004D60E3" w:rsidRPr="004D60E3">
        <w:t>C</w:t>
      </w:r>
      <w:r w:rsidR="004D60E3">
        <w:t>alu</w:t>
      </w:r>
      <w:r w:rsidR="00E42F94">
        <w:t>-</w:t>
      </w:r>
      <w:r w:rsidR="004D60E3">
        <w:t>6 c</w:t>
      </w:r>
      <w:r w:rsidR="004D60E3" w:rsidRPr="004D60E3">
        <w:t xml:space="preserve">ells were plated in 6 well plates, </w:t>
      </w:r>
      <w:proofErr w:type="spellStart"/>
      <w:r w:rsidR="004D60E3" w:rsidRPr="004D60E3">
        <w:t>pretreated</w:t>
      </w:r>
      <w:proofErr w:type="spellEnd"/>
      <w:r w:rsidR="004D60E3" w:rsidRPr="004D60E3">
        <w:t xml:space="preserve"> with 10 </w:t>
      </w:r>
      <w:proofErr w:type="spellStart"/>
      <w:r w:rsidR="004D60E3" w:rsidRPr="004D60E3">
        <w:t>nM</w:t>
      </w:r>
      <w:proofErr w:type="spellEnd"/>
      <w:r w:rsidR="004D60E3">
        <w:t xml:space="preserve">, 20 </w:t>
      </w:r>
      <w:proofErr w:type="spellStart"/>
      <w:r w:rsidR="004D60E3">
        <w:t>nM</w:t>
      </w:r>
      <w:proofErr w:type="spellEnd"/>
      <w:r w:rsidR="004D60E3" w:rsidRPr="004D60E3">
        <w:t xml:space="preserve"> OTS964 for </w:t>
      </w:r>
      <w:r w:rsidR="00C121C1">
        <w:t>2</w:t>
      </w:r>
      <w:r w:rsidR="004D60E3" w:rsidRPr="004D60E3">
        <w:t xml:space="preserve"> hour</w:t>
      </w:r>
      <w:r w:rsidR="00C121C1">
        <w:t>s</w:t>
      </w:r>
      <w:r w:rsidR="004D60E3" w:rsidRPr="004D60E3">
        <w:t xml:space="preserve"> prior to irradiation, and incubated at 37</w:t>
      </w:r>
      <w:r w:rsidR="004D60E3">
        <w:sym w:font="Symbol" w:char="F0B0"/>
      </w:r>
      <w:r w:rsidR="004D60E3" w:rsidRPr="004D60E3">
        <w:t>C. Growth medium was replaced after cells had been exposed to OTS964 for a total of 24 hr, and colony formation assessed after 1</w:t>
      </w:r>
      <w:r w:rsidR="004D60E3">
        <w:t>4</w:t>
      </w:r>
      <w:r w:rsidR="004D60E3" w:rsidRPr="004D60E3">
        <w:t xml:space="preserve"> days’ growth. Survival curves were fitted using non-linear regression and analysed by factorial 2-way ANOVA. Data are representative of three independent experiments and are presented as mean ± standard deviation (SD) fro</w:t>
      </w:r>
      <w:bookmarkStart w:id="0" w:name="_GoBack"/>
      <w:bookmarkEnd w:id="0"/>
      <w:r w:rsidR="004D60E3" w:rsidRPr="004D60E3">
        <w:t>m triplicate wells. SER</w:t>
      </w:r>
      <w:r w:rsidR="004D60E3" w:rsidRPr="009E4BEE">
        <w:rPr>
          <w:vertAlign w:val="subscript"/>
        </w:rPr>
        <w:t>10</w:t>
      </w:r>
      <w:r w:rsidR="004D60E3" w:rsidRPr="004D60E3">
        <w:t xml:space="preserve"> = survival enhancement ratio at a surviving fraction of 0.10.</w:t>
      </w:r>
    </w:p>
    <w:p w14:paraId="5726227F" w14:textId="434B7B06" w:rsidR="00F42E9F" w:rsidRPr="008C3FE0" w:rsidRDefault="003F29AF" w:rsidP="008C2049">
      <w:pPr>
        <w:autoSpaceDE w:val="0"/>
        <w:autoSpaceDN w:val="0"/>
        <w:adjustRightInd w:val="0"/>
        <w:spacing w:after="120" w:line="360" w:lineRule="auto"/>
      </w:pPr>
      <w:r>
        <w:t xml:space="preserve">b/c) </w:t>
      </w:r>
      <w:r w:rsidR="00F42E9F" w:rsidRPr="008C3FE0">
        <w:t>Calu</w:t>
      </w:r>
      <w:r w:rsidR="00E42F94">
        <w:t>-</w:t>
      </w:r>
      <w:r w:rsidR="00F42E9F" w:rsidRPr="008C3FE0">
        <w:t xml:space="preserve">6 xenografts </w:t>
      </w:r>
      <w:r w:rsidR="00713626" w:rsidRPr="008C3FE0">
        <w:t xml:space="preserve">in CD-1 nude </w:t>
      </w:r>
      <w:r w:rsidR="00713626">
        <w:t xml:space="preserve">mice were </w:t>
      </w:r>
      <w:r w:rsidR="00F42E9F" w:rsidRPr="008C3FE0">
        <w:t>subjected to fractionated irradiation (</w:t>
      </w:r>
      <w:r w:rsidR="00713626">
        <w:t xml:space="preserve">3 x 2 </w:t>
      </w:r>
      <w:proofErr w:type="spellStart"/>
      <w:r w:rsidR="00713626">
        <w:t>Gy</w:t>
      </w:r>
      <w:proofErr w:type="spellEnd"/>
      <w:r w:rsidR="00713626">
        <w:t xml:space="preserve">; </w:t>
      </w:r>
      <w:r w:rsidR="00F42E9F" w:rsidRPr="008C3FE0">
        <w:t>n = 3)</w:t>
      </w:r>
      <w:r w:rsidR="00AE0286">
        <w:t xml:space="preserve"> and OTS964 treatment</w:t>
      </w:r>
      <w:r w:rsidR="00F42E9F" w:rsidRPr="008C3FE0">
        <w:t>.</w:t>
      </w:r>
      <w:r w:rsidR="00713626" w:rsidRPr="00713626">
        <w:t xml:space="preserve"> </w:t>
      </w:r>
      <w:r w:rsidR="00713626" w:rsidRPr="008C3FE0">
        <w:t xml:space="preserve">Tumour </w:t>
      </w:r>
      <w:r w:rsidR="00713626">
        <w:t xml:space="preserve">volume was measured over a </w:t>
      </w:r>
      <w:proofErr w:type="gramStart"/>
      <w:r w:rsidR="00713626">
        <w:t>20 day</w:t>
      </w:r>
      <w:proofErr w:type="gramEnd"/>
      <w:r w:rsidR="00713626">
        <w:t xml:space="preserve"> period following onset of treatment (Panel b). </w:t>
      </w:r>
      <w:r w:rsidR="00D419EA" w:rsidRPr="008C3FE0">
        <w:t xml:space="preserve">Peripheral blood </w:t>
      </w:r>
      <w:r w:rsidR="00713626">
        <w:t>was harvested</w:t>
      </w:r>
      <w:r w:rsidR="00D419EA" w:rsidRPr="008C3FE0">
        <w:t xml:space="preserve"> </w:t>
      </w:r>
      <w:r w:rsidR="00713626">
        <w:t>each day during</w:t>
      </w:r>
      <w:r w:rsidR="00D419EA" w:rsidRPr="008C3FE0">
        <w:t xml:space="preserve"> the 1</w:t>
      </w:r>
      <w:r w:rsidR="00D419EA">
        <w:t>4</w:t>
      </w:r>
      <w:r w:rsidR="00D419EA" w:rsidRPr="008C3FE0">
        <w:t xml:space="preserve"> day period following treatment onset (n = 3). </w:t>
      </w:r>
      <w:r w:rsidR="00713626">
        <w:t>Blood cells were prepared to generate a total white blood cell count</w:t>
      </w:r>
      <w:r w:rsidR="00D419EA" w:rsidRPr="008C3FE0">
        <w:t xml:space="preserve"> </w:t>
      </w:r>
      <w:r w:rsidR="00713626">
        <w:t xml:space="preserve">(WBC; Panel c), or analysed by cytometry for relative leukocyte subpopulations (Panel d). </w:t>
      </w:r>
      <w:r w:rsidR="00D419EA" w:rsidRPr="008C3FE0">
        <w:t>Reference interval courtesy of Charles River.</w:t>
      </w:r>
    </w:p>
    <w:p w14:paraId="6EAD384A" w14:textId="77777777" w:rsidR="00A61F72" w:rsidRPr="008C3FE0" w:rsidRDefault="00A61F72" w:rsidP="008C2049">
      <w:pPr>
        <w:autoSpaceDE w:val="0"/>
        <w:autoSpaceDN w:val="0"/>
        <w:adjustRightInd w:val="0"/>
        <w:spacing w:after="120" w:line="360" w:lineRule="auto"/>
      </w:pPr>
    </w:p>
    <w:p w14:paraId="559618E1" w14:textId="77777777" w:rsidR="00F42E9F" w:rsidRPr="008C3FE0" w:rsidRDefault="00F42E9F" w:rsidP="008C2049">
      <w:pPr>
        <w:autoSpaceDE w:val="0"/>
        <w:autoSpaceDN w:val="0"/>
        <w:adjustRightInd w:val="0"/>
        <w:spacing w:after="120" w:line="360" w:lineRule="auto"/>
        <w:rPr>
          <w:rFonts w:cstheme="minorHAnsi"/>
        </w:rPr>
      </w:pPr>
    </w:p>
    <w:p w14:paraId="4626B183" w14:textId="16E86EC3" w:rsidR="00C251F3" w:rsidRPr="008C3FE0" w:rsidRDefault="006A746A" w:rsidP="008C2049">
      <w:pPr>
        <w:spacing w:line="360" w:lineRule="auto"/>
      </w:pPr>
      <w:r w:rsidRPr="008C3FE0">
        <w:rPr>
          <w:rFonts w:ascii="Calibri" w:hAnsi="Calibri" w:cstheme="minorHAnsi"/>
        </w:rPr>
        <w:fldChar w:fldCharType="begin"/>
      </w:r>
      <w:r w:rsidRPr="008C3FE0">
        <w:rPr>
          <w:rFonts w:cstheme="minorHAnsi"/>
        </w:rPr>
        <w:instrText xml:space="preserve"> ADDIN EN.REFLIST </w:instrText>
      </w:r>
      <w:r w:rsidRPr="008C3FE0">
        <w:rPr>
          <w:rFonts w:ascii="Calibri" w:hAnsi="Calibri" w:cstheme="minorHAnsi"/>
        </w:rPr>
        <w:fldChar w:fldCharType="end"/>
      </w:r>
    </w:p>
    <w:sectPr w:rsidR="00C251F3" w:rsidRPr="008C3FE0" w:rsidSect="00E84ABF">
      <w:footerReference w:type="even" r:id="rId7"/>
      <w:footerReference w:type="default" r:id="rId8"/>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3EA822E" w14:textId="77777777" w:rsidR="00D00C9B" w:rsidRDefault="00D00C9B" w:rsidP="0098330D">
      <w:r>
        <w:separator/>
      </w:r>
    </w:p>
  </w:endnote>
  <w:endnote w:type="continuationSeparator" w:id="0">
    <w:p w14:paraId="7664D650" w14:textId="77777777" w:rsidR="00D00C9B" w:rsidRDefault="00D00C9B" w:rsidP="009833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Yu Gothic Light">
    <w:panose1 w:val="020B0300000000000000"/>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340935274"/>
      <w:docPartObj>
        <w:docPartGallery w:val="Page Numbers (Bottom of Page)"/>
        <w:docPartUnique/>
      </w:docPartObj>
    </w:sdtPr>
    <w:sdtEndPr>
      <w:rPr>
        <w:rStyle w:val="PageNumber"/>
      </w:rPr>
    </w:sdtEndPr>
    <w:sdtContent>
      <w:p w14:paraId="18124AD0" w14:textId="1AEB24BD" w:rsidR="00742DAF" w:rsidRDefault="00742DAF" w:rsidP="00611F0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DAE702D" w14:textId="77777777" w:rsidR="00742DAF" w:rsidRDefault="00742DAF" w:rsidP="0098330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609326020"/>
      <w:docPartObj>
        <w:docPartGallery w:val="Page Numbers (Bottom of Page)"/>
        <w:docPartUnique/>
      </w:docPartObj>
    </w:sdtPr>
    <w:sdtEndPr>
      <w:rPr>
        <w:rStyle w:val="PageNumber"/>
      </w:rPr>
    </w:sdtEndPr>
    <w:sdtContent>
      <w:p w14:paraId="2169D098" w14:textId="1D0A1064" w:rsidR="00742DAF" w:rsidRDefault="00742DAF" w:rsidP="00611F0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AE0286">
          <w:rPr>
            <w:rStyle w:val="PageNumber"/>
            <w:noProof/>
          </w:rPr>
          <w:t>5</w:t>
        </w:r>
        <w:r>
          <w:rPr>
            <w:rStyle w:val="PageNumber"/>
          </w:rPr>
          <w:fldChar w:fldCharType="end"/>
        </w:r>
      </w:p>
    </w:sdtContent>
  </w:sdt>
  <w:p w14:paraId="234B78E6" w14:textId="77777777" w:rsidR="00742DAF" w:rsidRDefault="00742DAF" w:rsidP="0098330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9832752" w14:textId="77777777" w:rsidR="00D00C9B" w:rsidRDefault="00D00C9B" w:rsidP="0098330D">
      <w:r>
        <w:separator/>
      </w:r>
    </w:p>
  </w:footnote>
  <w:footnote w:type="continuationSeparator" w:id="0">
    <w:p w14:paraId="51C4B91A" w14:textId="77777777" w:rsidR="00D00C9B" w:rsidRDefault="00D00C9B" w:rsidP="0098330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FF1019"/>
    <w:multiLevelType w:val="multilevel"/>
    <w:tmpl w:val="474813B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82E7BDE"/>
    <w:multiLevelType w:val="hybridMultilevel"/>
    <w:tmpl w:val="53322D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FE62CED"/>
    <w:multiLevelType w:val="hybridMultilevel"/>
    <w:tmpl w:val="611E2C2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12340A3C"/>
    <w:multiLevelType w:val="hybridMultilevel"/>
    <w:tmpl w:val="C24EAA7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58F44B6"/>
    <w:multiLevelType w:val="multilevel"/>
    <w:tmpl w:val="867E1F4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15C43025"/>
    <w:multiLevelType w:val="multilevel"/>
    <w:tmpl w:val="5EAE924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1A49201E"/>
    <w:multiLevelType w:val="hybridMultilevel"/>
    <w:tmpl w:val="A6EA121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A643378"/>
    <w:multiLevelType w:val="hybridMultilevel"/>
    <w:tmpl w:val="93E43C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C16331E"/>
    <w:multiLevelType w:val="hybridMultilevel"/>
    <w:tmpl w:val="6FD825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F23327B"/>
    <w:multiLevelType w:val="hybridMultilevel"/>
    <w:tmpl w:val="0AAA95C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1DE6D48"/>
    <w:multiLevelType w:val="hybridMultilevel"/>
    <w:tmpl w:val="51B4DD3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23C62AEE"/>
    <w:multiLevelType w:val="hybridMultilevel"/>
    <w:tmpl w:val="474813B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6C634F6"/>
    <w:multiLevelType w:val="hybridMultilevel"/>
    <w:tmpl w:val="B3D21DA2"/>
    <w:lvl w:ilvl="0" w:tplc="04090017">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272E385A"/>
    <w:multiLevelType w:val="hybridMultilevel"/>
    <w:tmpl w:val="1FCE8BF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27406B21"/>
    <w:multiLevelType w:val="hybridMultilevel"/>
    <w:tmpl w:val="5D0AD8F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8D07C82"/>
    <w:multiLevelType w:val="hybridMultilevel"/>
    <w:tmpl w:val="A29A695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91D6C84"/>
    <w:multiLevelType w:val="hybridMultilevel"/>
    <w:tmpl w:val="A67A40B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15:restartNumberingAfterBreak="0">
    <w:nsid w:val="371863D2"/>
    <w:multiLevelType w:val="hybridMultilevel"/>
    <w:tmpl w:val="5EAE9246"/>
    <w:lvl w:ilvl="0" w:tplc="08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9694040"/>
    <w:multiLevelType w:val="hybridMultilevel"/>
    <w:tmpl w:val="A030BAC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B1C59A7"/>
    <w:multiLevelType w:val="hybridMultilevel"/>
    <w:tmpl w:val="676E710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0" w15:restartNumberingAfterBreak="0">
    <w:nsid w:val="3B532B9F"/>
    <w:multiLevelType w:val="hybridMultilevel"/>
    <w:tmpl w:val="6F26947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A985BD2"/>
    <w:multiLevelType w:val="hybridMultilevel"/>
    <w:tmpl w:val="2EA02E80"/>
    <w:lvl w:ilvl="0" w:tplc="F9DACE92">
      <w:start w:val="1"/>
      <w:numFmt w:val="lowerLetter"/>
      <w:lvlText w:val="%1)"/>
      <w:lvlJc w:val="left"/>
      <w:pPr>
        <w:ind w:left="720" w:hanging="360"/>
      </w:pPr>
      <w:rPr>
        <w:rFonts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ACA6187"/>
    <w:multiLevelType w:val="hybridMultilevel"/>
    <w:tmpl w:val="7D6C22E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D6F63B9"/>
    <w:multiLevelType w:val="hybridMultilevel"/>
    <w:tmpl w:val="FFE6D03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4" w15:restartNumberingAfterBreak="0">
    <w:nsid w:val="5F225383"/>
    <w:multiLevelType w:val="hybridMultilevel"/>
    <w:tmpl w:val="1750C89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F9D6561"/>
    <w:multiLevelType w:val="hybridMultilevel"/>
    <w:tmpl w:val="5C36EB3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52B6CDE"/>
    <w:multiLevelType w:val="hybridMultilevel"/>
    <w:tmpl w:val="86A4AB0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A1158D5"/>
    <w:multiLevelType w:val="multilevel"/>
    <w:tmpl w:val="5EAE924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8" w15:restartNumberingAfterBreak="0">
    <w:nsid w:val="6A8C506D"/>
    <w:multiLevelType w:val="hybridMultilevel"/>
    <w:tmpl w:val="6B425B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B584F01"/>
    <w:multiLevelType w:val="hybridMultilevel"/>
    <w:tmpl w:val="867E1F4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6E463E56"/>
    <w:multiLevelType w:val="hybridMultilevel"/>
    <w:tmpl w:val="CC28A24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1872392"/>
    <w:multiLevelType w:val="hybridMultilevel"/>
    <w:tmpl w:val="8CB8D2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354386E"/>
    <w:multiLevelType w:val="hybridMultilevel"/>
    <w:tmpl w:val="E926DA8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67F38DB"/>
    <w:multiLevelType w:val="hybridMultilevel"/>
    <w:tmpl w:val="EFE838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89D0079"/>
    <w:multiLevelType w:val="hybridMultilevel"/>
    <w:tmpl w:val="A9D60BB2"/>
    <w:lvl w:ilvl="0" w:tplc="79F0700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E7F149B"/>
    <w:multiLevelType w:val="multilevel"/>
    <w:tmpl w:val="4732E06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9"/>
  </w:num>
  <w:num w:numId="2">
    <w:abstractNumId w:val="13"/>
  </w:num>
  <w:num w:numId="3">
    <w:abstractNumId w:val="2"/>
  </w:num>
  <w:num w:numId="4">
    <w:abstractNumId w:val="10"/>
  </w:num>
  <w:num w:numId="5">
    <w:abstractNumId w:val="19"/>
  </w:num>
  <w:num w:numId="6">
    <w:abstractNumId w:val="23"/>
  </w:num>
  <w:num w:numId="7">
    <w:abstractNumId w:val="16"/>
  </w:num>
  <w:num w:numId="8">
    <w:abstractNumId w:val="29"/>
  </w:num>
  <w:num w:numId="9">
    <w:abstractNumId w:val="35"/>
  </w:num>
  <w:num w:numId="10">
    <w:abstractNumId w:val="4"/>
  </w:num>
  <w:num w:numId="11">
    <w:abstractNumId w:val="7"/>
  </w:num>
  <w:num w:numId="12">
    <w:abstractNumId w:val="28"/>
  </w:num>
  <w:num w:numId="13">
    <w:abstractNumId w:val="33"/>
  </w:num>
  <w:num w:numId="14">
    <w:abstractNumId w:val="8"/>
  </w:num>
  <w:num w:numId="15">
    <w:abstractNumId w:val="31"/>
  </w:num>
  <w:num w:numId="16">
    <w:abstractNumId w:val="11"/>
  </w:num>
  <w:num w:numId="17">
    <w:abstractNumId w:val="0"/>
  </w:num>
  <w:num w:numId="18">
    <w:abstractNumId w:val="15"/>
  </w:num>
  <w:num w:numId="19">
    <w:abstractNumId w:val="24"/>
  </w:num>
  <w:num w:numId="20">
    <w:abstractNumId w:val="1"/>
  </w:num>
  <w:num w:numId="21">
    <w:abstractNumId w:val="3"/>
  </w:num>
  <w:num w:numId="22">
    <w:abstractNumId w:val="17"/>
  </w:num>
  <w:num w:numId="23">
    <w:abstractNumId w:val="27"/>
  </w:num>
  <w:num w:numId="24">
    <w:abstractNumId w:val="5"/>
  </w:num>
  <w:num w:numId="25">
    <w:abstractNumId w:val="22"/>
  </w:num>
  <w:num w:numId="26">
    <w:abstractNumId w:val="20"/>
  </w:num>
  <w:num w:numId="27">
    <w:abstractNumId w:val="18"/>
  </w:num>
  <w:num w:numId="28">
    <w:abstractNumId w:val="14"/>
  </w:num>
  <w:num w:numId="29">
    <w:abstractNumId w:val="32"/>
  </w:num>
  <w:num w:numId="30">
    <w:abstractNumId w:val="26"/>
  </w:num>
  <w:num w:numId="31">
    <w:abstractNumId w:val="34"/>
  </w:num>
  <w:num w:numId="32">
    <w:abstractNumId w:val="6"/>
  </w:num>
  <w:num w:numId="33">
    <w:abstractNumId w:val="30"/>
  </w:num>
  <w:num w:numId="34">
    <w:abstractNumId w:val="25"/>
  </w:num>
  <w:num w:numId="35">
    <w:abstractNumId w:val="12"/>
  </w:num>
  <w:num w:numId="36">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olecular Cancer Re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a050ve22wsvr6e5zf9vzvdw0av09xpaetsv&quot;&gt;TOPK Mechanistic Paper&lt;record-ids&gt;&lt;item&gt;4&lt;/item&gt;&lt;item&gt;12&lt;/item&gt;&lt;item&gt;16&lt;/item&gt;&lt;item&gt;19&lt;/item&gt;&lt;item&gt;20&lt;/item&gt;&lt;item&gt;21&lt;/item&gt;&lt;item&gt;22&lt;/item&gt;&lt;item&gt;26&lt;/item&gt;&lt;item&gt;34&lt;/item&gt;&lt;item&gt;35&lt;/item&gt;&lt;item&gt;37&lt;/item&gt;&lt;item&gt;38&lt;/item&gt;&lt;item&gt;54&lt;/item&gt;&lt;item&gt;59&lt;/item&gt;&lt;item&gt;63&lt;/item&gt;&lt;item&gt;69&lt;/item&gt;&lt;item&gt;81&lt;/item&gt;&lt;item&gt;91&lt;/item&gt;&lt;item&gt;92&lt;/item&gt;&lt;item&gt;93&lt;/item&gt;&lt;item&gt;95&lt;/item&gt;&lt;/record-ids&gt;&lt;/item&gt;&lt;/Libraries&gt;"/>
  </w:docVars>
  <w:rsids>
    <w:rsidRoot w:val="007F6DFE"/>
    <w:rsid w:val="00000400"/>
    <w:rsid w:val="00003A61"/>
    <w:rsid w:val="00011CD0"/>
    <w:rsid w:val="00012EF5"/>
    <w:rsid w:val="00012F38"/>
    <w:rsid w:val="00021AD3"/>
    <w:rsid w:val="000235A5"/>
    <w:rsid w:val="0003683F"/>
    <w:rsid w:val="00037BA8"/>
    <w:rsid w:val="00056B20"/>
    <w:rsid w:val="00063CF6"/>
    <w:rsid w:val="000721C6"/>
    <w:rsid w:val="000747E9"/>
    <w:rsid w:val="00076EA3"/>
    <w:rsid w:val="000775BE"/>
    <w:rsid w:val="0008126A"/>
    <w:rsid w:val="00081A5B"/>
    <w:rsid w:val="000820B4"/>
    <w:rsid w:val="00083318"/>
    <w:rsid w:val="00084483"/>
    <w:rsid w:val="00085D5D"/>
    <w:rsid w:val="00096D7D"/>
    <w:rsid w:val="000B02F9"/>
    <w:rsid w:val="000B12B3"/>
    <w:rsid w:val="000B4097"/>
    <w:rsid w:val="000B5F42"/>
    <w:rsid w:val="000B5FC8"/>
    <w:rsid w:val="000C127F"/>
    <w:rsid w:val="000C2EB3"/>
    <w:rsid w:val="000C7617"/>
    <w:rsid w:val="000D0A4F"/>
    <w:rsid w:val="000D237D"/>
    <w:rsid w:val="000D2968"/>
    <w:rsid w:val="000D73F0"/>
    <w:rsid w:val="000E3B47"/>
    <w:rsid w:val="000E478D"/>
    <w:rsid w:val="000E70E4"/>
    <w:rsid w:val="00101E8A"/>
    <w:rsid w:val="00106FE6"/>
    <w:rsid w:val="0010718A"/>
    <w:rsid w:val="0011349F"/>
    <w:rsid w:val="00115AD8"/>
    <w:rsid w:val="001206B7"/>
    <w:rsid w:val="00121248"/>
    <w:rsid w:val="00126BF2"/>
    <w:rsid w:val="0012756B"/>
    <w:rsid w:val="00127925"/>
    <w:rsid w:val="0013238B"/>
    <w:rsid w:val="00143E7C"/>
    <w:rsid w:val="001457FB"/>
    <w:rsid w:val="00156289"/>
    <w:rsid w:val="00157D0B"/>
    <w:rsid w:val="00161F09"/>
    <w:rsid w:val="00167379"/>
    <w:rsid w:val="001723DA"/>
    <w:rsid w:val="00174556"/>
    <w:rsid w:val="001745E2"/>
    <w:rsid w:val="0017723D"/>
    <w:rsid w:val="001778AB"/>
    <w:rsid w:val="00180C09"/>
    <w:rsid w:val="00191AB3"/>
    <w:rsid w:val="0019365B"/>
    <w:rsid w:val="001A2172"/>
    <w:rsid w:val="001A3682"/>
    <w:rsid w:val="001A740F"/>
    <w:rsid w:val="001B6963"/>
    <w:rsid w:val="001D0272"/>
    <w:rsid w:val="001D063B"/>
    <w:rsid w:val="001D2BAC"/>
    <w:rsid w:val="001E0DF5"/>
    <w:rsid w:val="001E302D"/>
    <w:rsid w:val="001E7A58"/>
    <w:rsid w:val="001F170D"/>
    <w:rsid w:val="001F3106"/>
    <w:rsid w:val="001F42AD"/>
    <w:rsid w:val="00201EB8"/>
    <w:rsid w:val="00204EE8"/>
    <w:rsid w:val="00205E46"/>
    <w:rsid w:val="0020693A"/>
    <w:rsid w:val="002073B4"/>
    <w:rsid w:val="00207C87"/>
    <w:rsid w:val="00211222"/>
    <w:rsid w:val="00212C66"/>
    <w:rsid w:val="00217450"/>
    <w:rsid w:val="002232A5"/>
    <w:rsid w:val="00226B85"/>
    <w:rsid w:val="00233720"/>
    <w:rsid w:val="00235015"/>
    <w:rsid w:val="00236642"/>
    <w:rsid w:val="00237F82"/>
    <w:rsid w:val="00240620"/>
    <w:rsid w:val="00242203"/>
    <w:rsid w:val="00244C73"/>
    <w:rsid w:val="00245562"/>
    <w:rsid w:val="00257F98"/>
    <w:rsid w:val="00270D72"/>
    <w:rsid w:val="00282175"/>
    <w:rsid w:val="00285472"/>
    <w:rsid w:val="00287A0D"/>
    <w:rsid w:val="002904C7"/>
    <w:rsid w:val="00294C11"/>
    <w:rsid w:val="002A1A23"/>
    <w:rsid w:val="002A7E2D"/>
    <w:rsid w:val="002B0914"/>
    <w:rsid w:val="002B19BB"/>
    <w:rsid w:val="002B2090"/>
    <w:rsid w:val="002B3C23"/>
    <w:rsid w:val="002C4589"/>
    <w:rsid w:val="002C54EA"/>
    <w:rsid w:val="002D06E5"/>
    <w:rsid w:val="002E3CDB"/>
    <w:rsid w:val="002E42AD"/>
    <w:rsid w:val="002E4415"/>
    <w:rsid w:val="002E517B"/>
    <w:rsid w:val="002E7BED"/>
    <w:rsid w:val="00300227"/>
    <w:rsid w:val="00301575"/>
    <w:rsid w:val="003060C9"/>
    <w:rsid w:val="003253EE"/>
    <w:rsid w:val="00326764"/>
    <w:rsid w:val="003279E0"/>
    <w:rsid w:val="00334B73"/>
    <w:rsid w:val="00335C7F"/>
    <w:rsid w:val="00341606"/>
    <w:rsid w:val="00342242"/>
    <w:rsid w:val="00347ED5"/>
    <w:rsid w:val="003518BB"/>
    <w:rsid w:val="00354AA5"/>
    <w:rsid w:val="00362A09"/>
    <w:rsid w:val="00365EE0"/>
    <w:rsid w:val="00365F4E"/>
    <w:rsid w:val="00373D19"/>
    <w:rsid w:val="00386FF4"/>
    <w:rsid w:val="0039008C"/>
    <w:rsid w:val="003917A2"/>
    <w:rsid w:val="0039391A"/>
    <w:rsid w:val="003A41B3"/>
    <w:rsid w:val="003B44BA"/>
    <w:rsid w:val="003C0585"/>
    <w:rsid w:val="003C1CF3"/>
    <w:rsid w:val="003D15E0"/>
    <w:rsid w:val="003D2FA0"/>
    <w:rsid w:val="003E1E59"/>
    <w:rsid w:val="003F29AF"/>
    <w:rsid w:val="003F37D6"/>
    <w:rsid w:val="003F5158"/>
    <w:rsid w:val="00400B55"/>
    <w:rsid w:val="00401102"/>
    <w:rsid w:val="00402BC7"/>
    <w:rsid w:val="004076FB"/>
    <w:rsid w:val="0041377E"/>
    <w:rsid w:val="004137B1"/>
    <w:rsid w:val="004154EA"/>
    <w:rsid w:val="00416297"/>
    <w:rsid w:val="00431B4A"/>
    <w:rsid w:val="00432D42"/>
    <w:rsid w:val="00435D89"/>
    <w:rsid w:val="00440B5B"/>
    <w:rsid w:val="004455D2"/>
    <w:rsid w:val="004460E4"/>
    <w:rsid w:val="00454718"/>
    <w:rsid w:val="00455B1A"/>
    <w:rsid w:val="004573A3"/>
    <w:rsid w:val="00463FDE"/>
    <w:rsid w:val="0046664B"/>
    <w:rsid w:val="00477F3D"/>
    <w:rsid w:val="00481E74"/>
    <w:rsid w:val="00485AFF"/>
    <w:rsid w:val="00495BA8"/>
    <w:rsid w:val="00497BA1"/>
    <w:rsid w:val="004A4463"/>
    <w:rsid w:val="004A7F22"/>
    <w:rsid w:val="004B2BC8"/>
    <w:rsid w:val="004B60BB"/>
    <w:rsid w:val="004B61AD"/>
    <w:rsid w:val="004C1BE8"/>
    <w:rsid w:val="004C2B73"/>
    <w:rsid w:val="004C33C8"/>
    <w:rsid w:val="004C4089"/>
    <w:rsid w:val="004C60B2"/>
    <w:rsid w:val="004D15E2"/>
    <w:rsid w:val="004D47D1"/>
    <w:rsid w:val="004D556B"/>
    <w:rsid w:val="004D5938"/>
    <w:rsid w:val="004D60E3"/>
    <w:rsid w:val="004D61D9"/>
    <w:rsid w:val="004E249A"/>
    <w:rsid w:val="004E25BB"/>
    <w:rsid w:val="004E30C5"/>
    <w:rsid w:val="004E5309"/>
    <w:rsid w:val="004E6222"/>
    <w:rsid w:val="004E6908"/>
    <w:rsid w:val="004F29F1"/>
    <w:rsid w:val="00503D43"/>
    <w:rsid w:val="005058AA"/>
    <w:rsid w:val="005077A1"/>
    <w:rsid w:val="00507A89"/>
    <w:rsid w:val="00525871"/>
    <w:rsid w:val="005301F2"/>
    <w:rsid w:val="00532366"/>
    <w:rsid w:val="00532E1C"/>
    <w:rsid w:val="005357D5"/>
    <w:rsid w:val="00537EA3"/>
    <w:rsid w:val="00540D8F"/>
    <w:rsid w:val="0055592B"/>
    <w:rsid w:val="00557B94"/>
    <w:rsid w:val="005600AD"/>
    <w:rsid w:val="00560230"/>
    <w:rsid w:val="00562225"/>
    <w:rsid w:val="00571017"/>
    <w:rsid w:val="00581024"/>
    <w:rsid w:val="00583217"/>
    <w:rsid w:val="00593DAA"/>
    <w:rsid w:val="00597A2D"/>
    <w:rsid w:val="005A1E4D"/>
    <w:rsid w:val="005A5435"/>
    <w:rsid w:val="005B258E"/>
    <w:rsid w:val="005B407E"/>
    <w:rsid w:val="005B647F"/>
    <w:rsid w:val="005B7103"/>
    <w:rsid w:val="005B76F2"/>
    <w:rsid w:val="005C3A5E"/>
    <w:rsid w:val="005C56C4"/>
    <w:rsid w:val="005D29BC"/>
    <w:rsid w:val="005E2011"/>
    <w:rsid w:val="005F270B"/>
    <w:rsid w:val="005F6F05"/>
    <w:rsid w:val="00601729"/>
    <w:rsid w:val="006040B5"/>
    <w:rsid w:val="00606A0D"/>
    <w:rsid w:val="00607A15"/>
    <w:rsid w:val="00607CC3"/>
    <w:rsid w:val="006105BB"/>
    <w:rsid w:val="00611F0D"/>
    <w:rsid w:val="00621184"/>
    <w:rsid w:val="00622701"/>
    <w:rsid w:val="00624386"/>
    <w:rsid w:val="0063084A"/>
    <w:rsid w:val="00635340"/>
    <w:rsid w:val="00636B66"/>
    <w:rsid w:val="00637B2A"/>
    <w:rsid w:val="00640406"/>
    <w:rsid w:val="006412B8"/>
    <w:rsid w:val="00652208"/>
    <w:rsid w:val="006800B4"/>
    <w:rsid w:val="00681EF1"/>
    <w:rsid w:val="00682038"/>
    <w:rsid w:val="00692C7B"/>
    <w:rsid w:val="00692FB1"/>
    <w:rsid w:val="006A4B4C"/>
    <w:rsid w:val="006A746A"/>
    <w:rsid w:val="006B0EA7"/>
    <w:rsid w:val="006B19D9"/>
    <w:rsid w:val="006B7DA4"/>
    <w:rsid w:val="006C1359"/>
    <w:rsid w:val="006C15E4"/>
    <w:rsid w:val="006C1F6B"/>
    <w:rsid w:val="006C4AA4"/>
    <w:rsid w:val="006E6076"/>
    <w:rsid w:val="006F59B4"/>
    <w:rsid w:val="00702065"/>
    <w:rsid w:val="0070591C"/>
    <w:rsid w:val="00706A56"/>
    <w:rsid w:val="00711E2B"/>
    <w:rsid w:val="00713626"/>
    <w:rsid w:val="00717BE3"/>
    <w:rsid w:val="00725B9F"/>
    <w:rsid w:val="00731EE7"/>
    <w:rsid w:val="0073589D"/>
    <w:rsid w:val="00737124"/>
    <w:rsid w:val="00742DAF"/>
    <w:rsid w:val="00743640"/>
    <w:rsid w:val="00750224"/>
    <w:rsid w:val="007563F6"/>
    <w:rsid w:val="00764CCE"/>
    <w:rsid w:val="00771EE9"/>
    <w:rsid w:val="007735FE"/>
    <w:rsid w:val="00774D55"/>
    <w:rsid w:val="00776726"/>
    <w:rsid w:val="00781E0B"/>
    <w:rsid w:val="00786744"/>
    <w:rsid w:val="00786D3C"/>
    <w:rsid w:val="007A0CF1"/>
    <w:rsid w:val="007A5C40"/>
    <w:rsid w:val="007B677B"/>
    <w:rsid w:val="007C454F"/>
    <w:rsid w:val="007C5B2C"/>
    <w:rsid w:val="007C69F7"/>
    <w:rsid w:val="007D2E0D"/>
    <w:rsid w:val="007D79C5"/>
    <w:rsid w:val="007D7BC8"/>
    <w:rsid w:val="007E31C0"/>
    <w:rsid w:val="007F2057"/>
    <w:rsid w:val="007F5911"/>
    <w:rsid w:val="007F6DFE"/>
    <w:rsid w:val="007F71A0"/>
    <w:rsid w:val="00803913"/>
    <w:rsid w:val="008048BA"/>
    <w:rsid w:val="00805473"/>
    <w:rsid w:val="00807321"/>
    <w:rsid w:val="0081183F"/>
    <w:rsid w:val="0081229F"/>
    <w:rsid w:val="0081442F"/>
    <w:rsid w:val="00814F84"/>
    <w:rsid w:val="008178E9"/>
    <w:rsid w:val="00820E35"/>
    <w:rsid w:val="0082163F"/>
    <w:rsid w:val="00824A5F"/>
    <w:rsid w:val="008258AF"/>
    <w:rsid w:val="0083043D"/>
    <w:rsid w:val="00832399"/>
    <w:rsid w:val="00841D8F"/>
    <w:rsid w:val="008427F8"/>
    <w:rsid w:val="00842849"/>
    <w:rsid w:val="00853E7D"/>
    <w:rsid w:val="00854914"/>
    <w:rsid w:val="008567A6"/>
    <w:rsid w:val="0086094B"/>
    <w:rsid w:val="008636ED"/>
    <w:rsid w:val="008654DC"/>
    <w:rsid w:val="00867E34"/>
    <w:rsid w:val="0087067C"/>
    <w:rsid w:val="008740EE"/>
    <w:rsid w:val="008821DE"/>
    <w:rsid w:val="00886063"/>
    <w:rsid w:val="0089037E"/>
    <w:rsid w:val="00892536"/>
    <w:rsid w:val="00896480"/>
    <w:rsid w:val="00897905"/>
    <w:rsid w:val="008A07C6"/>
    <w:rsid w:val="008A086F"/>
    <w:rsid w:val="008A2C0A"/>
    <w:rsid w:val="008A494E"/>
    <w:rsid w:val="008A7479"/>
    <w:rsid w:val="008B4464"/>
    <w:rsid w:val="008B7ECC"/>
    <w:rsid w:val="008C2049"/>
    <w:rsid w:val="008C3FE0"/>
    <w:rsid w:val="008C3FFD"/>
    <w:rsid w:val="008E03B6"/>
    <w:rsid w:val="008F2F29"/>
    <w:rsid w:val="008F3421"/>
    <w:rsid w:val="008F4C90"/>
    <w:rsid w:val="0090100B"/>
    <w:rsid w:val="00903DC0"/>
    <w:rsid w:val="00903DC8"/>
    <w:rsid w:val="00905A8F"/>
    <w:rsid w:val="00906A00"/>
    <w:rsid w:val="00912C61"/>
    <w:rsid w:val="0092515B"/>
    <w:rsid w:val="00926243"/>
    <w:rsid w:val="009343CE"/>
    <w:rsid w:val="009361B3"/>
    <w:rsid w:val="00937016"/>
    <w:rsid w:val="00937979"/>
    <w:rsid w:val="00937FE0"/>
    <w:rsid w:val="009452E6"/>
    <w:rsid w:val="00947D3C"/>
    <w:rsid w:val="0095241A"/>
    <w:rsid w:val="009526B9"/>
    <w:rsid w:val="0095382C"/>
    <w:rsid w:val="0095441C"/>
    <w:rsid w:val="00954AB6"/>
    <w:rsid w:val="00960FE6"/>
    <w:rsid w:val="00962874"/>
    <w:rsid w:val="00963BAE"/>
    <w:rsid w:val="00965405"/>
    <w:rsid w:val="00971A3C"/>
    <w:rsid w:val="00973CF9"/>
    <w:rsid w:val="00975387"/>
    <w:rsid w:val="00976E84"/>
    <w:rsid w:val="00977B4F"/>
    <w:rsid w:val="0098330D"/>
    <w:rsid w:val="00984E6F"/>
    <w:rsid w:val="00991D43"/>
    <w:rsid w:val="00992F37"/>
    <w:rsid w:val="00992FDB"/>
    <w:rsid w:val="00993095"/>
    <w:rsid w:val="0099378D"/>
    <w:rsid w:val="00994566"/>
    <w:rsid w:val="009952D3"/>
    <w:rsid w:val="009A3F9C"/>
    <w:rsid w:val="009A68DF"/>
    <w:rsid w:val="009B3210"/>
    <w:rsid w:val="009B543F"/>
    <w:rsid w:val="009B5623"/>
    <w:rsid w:val="009C08AE"/>
    <w:rsid w:val="009C0D0E"/>
    <w:rsid w:val="009C3739"/>
    <w:rsid w:val="009C5E04"/>
    <w:rsid w:val="009D01DA"/>
    <w:rsid w:val="009D24D6"/>
    <w:rsid w:val="009D5E14"/>
    <w:rsid w:val="009D620B"/>
    <w:rsid w:val="009E31B7"/>
    <w:rsid w:val="009E41B3"/>
    <w:rsid w:val="009E4BEE"/>
    <w:rsid w:val="009F4F4E"/>
    <w:rsid w:val="00A00886"/>
    <w:rsid w:val="00A043DE"/>
    <w:rsid w:val="00A05D34"/>
    <w:rsid w:val="00A122FF"/>
    <w:rsid w:val="00A14E41"/>
    <w:rsid w:val="00A178B2"/>
    <w:rsid w:val="00A250A4"/>
    <w:rsid w:val="00A31B27"/>
    <w:rsid w:val="00A32D5F"/>
    <w:rsid w:val="00A356E2"/>
    <w:rsid w:val="00A40EE3"/>
    <w:rsid w:val="00A4499D"/>
    <w:rsid w:val="00A4580C"/>
    <w:rsid w:val="00A46D37"/>
    <w:rsid w:val="00A512C7"/>
    <w:rsid w:val="00A51BD1"/>
    <w:rsid w:val="00A52E0D"/>
    <w:rsid w:val="00A5392D"/>
    <w:rsid w:val="00A54727"/>
    <w:rsid w:val="00A56E3D"/>
    <w:rsid w:val="00A575E5"/>
    <w:rsid w:val="00A57AA3"/>
    <w:rsid w:val="00A60C67"/>
    <w:rsid w:val="00A61F72"/>
    <w:rsid w:val="00A66974"/>
    <w:rsid w:val="00A67D55"/>
    <w:rsid w:val="00A7345B"/>
    <w:rsid w:val="00A76278"/>
    <w:rsid w:val="00A820D6"/>
    <w:rsid w:val="00A839C6"/>
    <w:rsid w:val="00A843DE"/>
    <w:rsid w:val="00A84499"/>
    <w:rsid w:val="00A87DBE"/>
    <w:rsid w:val="00A949D6"/>
    <w:rsid w:val="00AA25FD"/>
    <w:rsid w:val="00AA4C19"/>
    <w:rsid w:val="00AB3296"/>
    <w:rsid w:val="00AB542A"/>
    <w:rsid w:val="00AC1DE7"/>
    <w:rsid w:val="00AC4676"/>
    <w:rsid w:val="00AC6066"/>
    <w:rsid w:val="00AC7991"/>
    <w:rsid w:val="00AD0FE8"/>
    <w:rsid w:val="00AD26CB"/>
    <w:rsid w:val="00AD2D4A"/>
    <w:rsid w:val="00AD3C70"/>
    <w:rsid w:val="00AD4614"/>
    <w:rsid w:val="00AD4F0C"/>
    <w:rsid w:val="00AD7029"/>
    <w:rsid w:val="00AE0286"/>
    <w:rsid w:val="00AE6018"/>
    <w:rsid w:val="00AF34D7"/>
    <w:rsid w:val="00AF37C1"/>
    <w:rsid w:val="00AF4786"/>
    <w:rsid w:val="00AF4858"/>
    <w:rsid w:val="00AF619E"/>
    <w:rsid w:val="00AF626C"/>
    <w:rsid w:val="00AF6A20"/>
    <w:rsid w:val="00B04EAF"/>
    <w:rsid w:val="00B05059"/>
    <w:rsid w:val="00B06571"/>
    <w:rsid w:val="00B0683D"/>
    <w:rsid w:val="00B11D14"/>
    <w:rsid w:val="00B15400"/>
    <w:rsid w:val="00B31F95"/>
    <w:rsid w:val="00B36793"/>
    <w:rsid w:val="00B43774"/>
    <w:rsid w:val="00B503D5"/>
    <w:rsid w:val="00B55059"/>
    <w:rsid w:val="00B55951"/>
    <w:rsid w:val="00B57A5B"/>
    <w:rsid w:val="00B6575A"/>
    <w:rsid w:val="00B7040E"/>
    <w:rsid w:val="00B71091"/>
    <w:rsid w:val="00B71406"/>
    <w:rsid w:val="00B738C4"/>
    <w:rsid w:val="00B73B63"/>
    <w:rsid w:val="00B85BF1"/>
    <w:rsid w:val="00B879E3"/>
    <w:rsid w:val="00B93424"/>
    <w:rsid w:val="00BA0520"/>
    <w:rsid w:val="00BA0B0B"/>
    <w:rsid w:val="00BB0989"/>
    <w:rsid w:val="00BB6181"/>
    <w:rsid w:val="00BB6EFD"/>
    <w:rsid w:val="00BC0014"/>
    <w:rsid w:val="00BC6E9E"/>
    <w:rsid w:val="00BD43F1"/>
    <w:rsid w:val="00BD603E"/>
    <w:rsid w:val="00BD6966"/>
    <w:rsid w:val="00BD74D9"/>
    <w:rsid w:val="00BE0A83"/>
    <w:rsid w:val="00BE505A"/>
    <w:rsid w:val="00BE5471"/>
    <w:rsid w:val="00BF736F"/>
    <w:rsid w:val="00C01EAF"/>
    <w:rsid w:val="00C02689"/>
    <w:rsid w:val="00C03AB0"/>
    <w:rsid w:val="00C03E69"/>
    <w:rsid w:val="00C053CA"/>
    <w:rsid w:val="00C1053C"/>
    <w:rsid w:val="00C117BC"/>
    <w:rsid w:val="00C1180C"/>
    <w:rsid w:val="00C11A4A"/>
    <w:rsid w:val="00C121C1"/>
    <w:rsid w:val="00C137BF"/>
    <w:rsid w:val="00C159DE"/>
    <w:rsid w:val="00C17248"/>
    <w:rsid w:val="00C251F3"/>
    <w:rsid w:val="00C311AB"/>
    <w:rsid w:val="00C322E2"/>
    <w:rsid w:val="00C33DC0"/>
    <w:rsid w:val="00C34A7C"/>
    <w:rsid w:val="00C34AFB"/>
    <w:rsid w:val="00C34CB9"/>
    <w:rsid w:val="00C357CD"/>
    <w:rsid w:val="00C521BE"/>
    <w:rsid w:val="00C5220F"/>
    <w:rsid w:val="00C5282C"/>
    <w:rsid w:val="00C53997"/>
    <w:rsid w:val="00C54064"/>
    <w:rsid w:val="00C56C02"/>
    <w:rsid w:val="00C60322"/>
    <w:rsid w:val="00C62E9A"/>
    <w:rsid w:val="00C663BC"/>
    <w:rsid w:val="00C674DB"/>
    <w:rsid w:val="00C7374D"/>
    <w:rsid w:val="00C75638"/>
    <w:rsid w:val="00C823ED"/>
    <w:rsid w:val="00C832F9"/>
    <w:rsid w:val="00C84037"/>
    <w:rsid w:val="00C86AE1"/>
    <w:rsid w:val="00C934F0"/>
    <w:rsid w:val="00C962A1"/>
    <w:rsid w:val="00CA2A00"/>
    <w:rsid w:val="00CB3DFD"/>
    <w:rsid w:val="00CB75E9"/>
    <w:rsid w:val="00CB7F8A"/>
    <w:rsid w:val="00CC6D94"/>
    <w:rsid w:val="00CC7A65"/>
    <w:rsid w:val="00CC7E92"/>
    <w:rsid w:val="00CD0611"/>
    <w:rsid w:val="00CD3011"/>
    <w:rsid w:val="00CD37B3"/>
    <w:rsid w:val="00CD763D"/>
    <w:rsid w:val="00CE4EC9"/>
    <w:rsid w:val="00CE67A7"/>
    <w:rsid w:val="00CF0816"/>
    <w:rsid w:val="00CF470E"/>
    <w:rsid w:val="00CF4889"/>
    <w:rsid w:val="00D00C9B"/>
    <w:rsid w:val="00D0402F"/>
    <w:rsid w:val="00D047D6"/>
    <w:rsid w:val="00D049F1"/>
    <w:rsid w:val="00D0500B"/>
    <w:rsid w:val="00D109AD"/>
    <w:rsid w:val="00D15599"/>
    <w:rsid w:val="00D175B1"/>
    <w:rsid w:val="00D21BEF"/>
    <w:rsid w:val="00D22DC9"/>
    <w:rsid w:val="00D3138C"/>
    <w:rsid w:val="00D347F4"/>
    <w:rsid w:val="00D419EA"/>
    <w:rsid w:val="00D425DA"/>
    <w:rsid w:val="00D43052"/>
    <w:rsid w:val="00D5055E"/>
    <w:rsid w:val="00D52A45"/>
    <w:rsid w:val="00D56799"/>
    <w:rsid w:val="00D70B2B"/>
    <w:rsid w:val="00D70D6F"/>
    <w:rsid w:val="00D71712"/>
    <w:rsid w:val="00D71954"/>
    <w:rsid w:val="00D73F69"/>
    <w:rsid w:val="00D75381"/>
    <w:rsid w:val="00D86FAA"/>
    <w:rsid w:val="00D87544"/>
    <w:rsid w:val="00D87712"/>
    <w:rsid w:val="00D903B3"/>
    <w:rsid w:val="00D914C5"/>
    <w:rsid w:val="00D9287E"/>
    <w:rsid w:val="00D969A3"/>
    <w:rsid w:val="00D97A95"/>
    <w:rsid w:val="00DA1AD9"/>
    <w:rsid w:val="00DA7E62"/>
    <w:rsid w:val="00DB7517"/>
    <w:rsid w:val="00DC17DE"/>
    <w:rsid w:val="00DC27AB"/>
    <w:rsid w:val="00DC2B7F"/>
    <w:rsid w:val="00DC425F"/>
    <w:rsid w:val="00DC5AE7"/>
    <w:rsid w:val="00DC5B7B"/>
    <w:rsid w:val="00DD1737"/>
    <w:rsid w:val="00DE005F"/>
    <w:rsid w:val="00DE0875"/>
    <w:rsid w:val="00DE34B4"/>
    <w:rsid w:val="00DE7A09"/>
    <w:rsid w:val="00DF08E9"/>
    <w:rsid w:val="00DF2203"/>
    <w:rsid w:val="00DF3705"/>
    <w:rsid w:val="00E04315"/>
    <w:rsid w:val="00E142C9"/>
    <w:rsid w:val="00E146A6"/>
    <w:rsid w:val="00E172FE"/>
    <w:rsid w:val="00E24399"/>
    <w:rsid w:val="00E36A48"/>
    <w:rsid w:val="00E40B4F"/>
    <w:rsid w:val="00E42706"/>
    <w:rsid w:val="00E42F94"/>
    <w:rsid w:val="00E46EDE"/>
    <w:rsid w:val="00E472CB"/>
    <w:rsid w:val="00E53B67"/>
    <w:rsid w:val="00E54C39"/>
    <w:rsid w:val="00E6015D"/>
    <w:rsid w:val="00E61EA0"/>
    <w:rsid w:val="00E63B31"/>
    <w:rsid w:val="00E64B8D"/>
    <w:rsid w:val="00E669BB"/>
    <w:rsid w:val="00E66C27"/>
    <w:rsid w:val="00E67F1D"/>
    <w:rsid w:val="00E70733"/>
    <w:rsid w:val="00E74500"/>
    <w:rsid w:val="00E84ABF"/>
    <w:rsid w:val="00E8545B"/>
    <w:rsid w:val="00E87024"/>
    <w:rsid w:val="00E90BEA"/>
    <w:rsid w:val="00E945A2"/>
    <w:rsid w:val="00EB6531"/>
    <w:rsid w:val="00EB7CF6"/>
    <w:rsid w:val="00EC6FD4"/>
    <w:rsid w:val="00EC7BAC"/>
    <w:rsid w:val="00ED07BD"/>
    <w:rsid w:val="00ED0B19"/>
    <w:rsid w:val="00ED0D50"/>
    <w:rsid w:val="00ED27D8"/>
    <w:rsid w:val="00EE0EC3"/>
    <w:rsid w:val="00EE1E2E"/>
    <w:rsid w:val="00EE5FEC"/>
    <w:rsid w:val="00EF37EE"/>
    <w:rsid w:val="00EF51B5"/>
    <w:rsid w:val="00F00DF0"/>
    <w:rsid w:val="00F01534"/>
    <w:rsid w:val="00F1498E"/>
    <w:rsid w:val="00F2018B"/>
    <w:rsid w:val="00F21F16"/>
    <w:rsid w:val="00F24C7C"/>
    <w:rsid w:val="00F26D4F"/>
    <w:rsid w:val="00F32C03"/>
    <w:rsid w:val="00F34488"/>
    <w:rsid w:val="00F36412"/>
    <w:rsid w:val="00F36CCA"/>
    <w:rsid w:val="00F379B9"/>
    <w:rsid w:val="00F4030F"/>
    <w:rsid w:val="00F42E1A"/>
    <w:rsid w:val="00F42E9F"/>
    <w:rsid w:val="00F46F58"/>
    <w:rsid w:val="00F4703A"/>
    <w:rsid w:val="00F5756D"/>
    <w:rsid w:val="00F66F90"/>
    <w:rsid w:val="00F71E3A"/>
    <w:rsid w:val="00F7504D"/>
    <w:rsid w:val="00F76BF1"/>
    <w:rsid w:val="00F76E8B"/>
    <w:rsid w:val="00F77708"/>
    <w:rsid w:val="00F819A1"/>
    <w:rsid w:val="00F86E52"/>
    <w:rsid w:val="00F94B00"/>
    <w:rsid w:val="00F95E3B"/>
    <w:rsid w:val="00FA3CAB"/>
    <w:rsid w:val="00FA7EF4"/>
    <w:rsid w:val="00FB0D15"/>
    <w:rsid w:val="00FB10FC"/>
    <w:rsid w:val="00FB3873"/>
    <w:rsid w:val="00FC09FE"/>
    <w:rsid w:val="00FC362B"/>
    <w:rsid w:val="00FC5169"/>
    <w:rsid w:val="00FD2894"/>
    <w:rsid w:val="00FD5510"/>
    <w:rsid w:val="00FD72A9"/>
    <w:rsid w:val="00FE0807"/>
    <w:rsid w:val="00FE2450"/>
    <w:rsid w:val="00FE336C"/>
    <w:rsid w:val="00FE6044"/>
    <w:rsid w:val="00FE7B5C"/>
    <w:rsid w:val="00FF1ED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50A1DBB"/>
  <w14:defaultImageDpi w14:val="32767"/>
  <w15:docId w15:val="{C5429A19-F5A3-8E4C-882E-4BD0045895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F6DF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71406"/>
    <w:pPr>
      <w:ind w:left="720"/>
      <w:contextualSpacing/>
    </w:pPr>
  </w:style>
  <w:style w:type="paragraph" w:styleId="NormalWeb">
    <w:name w:val="Normal (Web)"/>
    <w:basedOn w:val="Normal"/>
    <w:uiPriority w:val="99"/>
    <w:semiHidden/>
    <w:unhideWhenUsed/>
    <w:rsid w:val="00EE1E2E"/>
    <w:pPr>
      <w:spacing w:before="100" w:beforeAutospacing="1" w:after="100" w:afterAutospacing="1"/>
    </w:pPr>
    <w:rPr>
      <w:rFonts w:ascii="Times New Roman" w:eastAsia="Times New Roman" w:hAnsi="Times New Roman" w:cs="Times New Roman"/>
    </w:rPr>
  </w:style>
  <w:style w:type="paragraph" w:customStyle="1" w:styleId="EndNoteBibliographyTitle">
    <w:name w:val="EndNote Bibliography Title"/>
    <w:basedOn w:val="Normal"/>
    <w:link w:val="EndNoteBibliographyTitleChar"/>
    <w:rsid w:val="006A746A"/>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6A746A"/>
    <w:rPr>
      <w:rFonts w:ascii="Calibri" w:hAnsi="Calibri" w:cs="Calibri"/>
      <w:lang w:val="en-US"/>
    </w:rPr>
  </w:style>
  <w:style w:type="paragraph" w:customStyle="1" w:styleId="EndNoteBibliography">
    <w:name w:val="EndNote Bibliography"/>
    <w:basedOn w:val="Normal"/>
    <w:link w:val="EndNoteBibliographyChar"/>
    <w:rsid w:val="006A746A"/>
    <w:rPr>
      <w:rFonts w:ascii="Calibri" w:hAnsi="Calibri" w:cs="Calibri"/>
      <w:lang w:val="en-US"/>
    </w:rPr>
  </w:style>
  <w:style w:type="character" w:customStyle="1" w:styleId="EndNoteBibliographyChar">
    <w:name w:val="EndNote Bibliography Char"/>
    <w:basedOn w:val="DefaultParagraphFont"/>
    <w:link w:val="EndNoteBibliography"/>
    <w:rsid w:val="006A746A"/>
    <w:rPr>
      <w:rFonts w:ascii="Calibri" w:hAnsi="Calibri" w:cs="Calibri"/>
      <w:lang w:val="en-US"/>
    </w:rPr>
  </w:style>
  <w:style w:type="character" w:styleId="PlaceholderText">
    <w:name w:val="Placeholder Text"/>
    <w:basedOn w:val="DefaultParagraphFont"/>
    <w:uiPriority w:val="99"/>
    <w:semiHidden/>
    <w:rsid w:val="00A122FF"/>
    <w:rPr>
      <w:color w:val="808080"/>
    </w:rPr>
  </w:style>
  <w:style w:type="paragraph" w:styleId="Footer">
    <w:name w:val="footer"/>
    <w:basedOn w:val="Normal"/>
    <w:link w:val="FooterChar"/>
    <w:uiPriority w:val="99"/>
    <w:unhideWhenUsed/>
    <w:rsid w:val="0098330D"/>
    <w:pPr>
      <w:tabs>
        <w:tab w:val="center" w:pos="4513"/>
        <w:tab w:val="right" w:pos="9026"/>
      </w:tabs>
    </w:pPr>
  </w:style>
  <w:style w:type="character" w:customStyle="1" w:styleId="FooterChar">
    <w:name w:val="Footer Char"/>
    <w:basedOn w:val="DefaultParagraphFont"/>
    <w:link w:val="Footer"/>
    <w:uiPriority w:val="99"/>
    <w:rsid w:val="0098330D"/>
  </w:style>
  <w:style w:type="character" w:styleId="PageNumber">
    <w:name w:val="page number"/>
    <w:basedOn w:val="DefaultParagraphFont"/>
    <w:uiPriority w:val="99"/>
    <w:semiHidden/>
    <w:unhideWhenUsed/>
    <w:rsid w:val="0098330D"/>
  </w:style>
  <w:style w:type="paragraph" w:styleId="BalloonText">
    <w:name w:val="Balloon Text"/>
    <w:basedOn w:val="Normal"/>
    <w:link w:val="BalloonTextChar"/>
    <w:uiPriority w:val="99"/>
    <w:semiHidden/>
    <w:unhideWhenUsed/>
    <w:rsid w:val="005B76F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B76F2"/>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742DAF"/>
    <w:rPr>
      <w:sz w:val="18"/>
      <w:szCs w:val="18"/>
    </w:rPr>
  </w:style>
  <w:style w:type="paragraph" w:styleId="CommentText">
    <w:name w:val="annotation text"/>
    <w:basedOn w:val="Normal"/>
    <w:link w:val="CommentTextChar"/>
    <w:uiPriority w:val="99"/>
    <w:semiHidden/>
    <w:unhideWhenUsed/>
    <w:rsid w:val="00742DAF"/>
  </w:style>
  <w:style w:type="character" w:customStyle="1" w:styleId="CommentTextChar">
    <w:name w:val="Comment Text Char"/>
    <w:basedOn w:val="DefaultParagraphFont"/>
    <w:link w:val="CommentText"/>
    <w:uiPriority w:val="99"/>
    <w:semiHidden/>
    <w:rsid w:val="00742DAF"/>
  </w:style>
  <w:style w:type="paragraph" w:styleId="CommentSubject">
    <w:name w:val="annotation subject"/>
    <w:basedOn w:val="CommentText"/>
    <w:next w:val="CommentText"/>
    <w:link w:val="CommentSubjectChar"/>
    <w:uiPriority w:val="99"/>
    <w:semiHidden/>
    <w:unhideWhenUsed/>
    <w:rsid w:val="00742DAF"/>
    <w:rPr>
      <w:b/>
      <w:bCs/>
      <w:sz w:val="20"/>
      <w:szCs w:val="20"/>
    </w:rPr>
  </w:style>
  <w:style w:type="character" w:customStyle="1" w:styleId="CommentSubjectChar">
    <w:name w:val="Comment Subject Char"/>
    <w:basedOn w:val="CommentTextChar"/>
    <w:link w:val="CommentSubject"/>
    <w:uiPriority w:val="99"/>
    <w:semiHidden/>
    <w:rsid w:val="00742DA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59164821">
      <w:bodyDiv w:val="1"/>
      <w:marLeft w:val="0"/>
      <w:marRight w:val="0"/>
      <w:marTop w:val="0"/>
      <w:marBottom w:val="0"/>
      <w:divBdr>
        <w:top w:val="none" w:sz="0" w:space="0" w:color="auto"/>
        <w:left w:val="none" w:sz="0" w:space="0" w:color="auto"/>
        <w:bottom w:val="none" w:sz="0" w:space="0" w:color="auto"/>
        <w:right w:val="none" w:sz="0" w:space="0" w:color="auto"/>
      </w:divBdr>
    </w:div>
    <w:div w:id="1741294721">
      <w:bodyDiv w:val="1"/>
      <w:marLeft w:val="0"/>
      <w:marRight w:val="0"/>
      <w:marTop w:val="0"/>
      <w:marBottom w:val="0"/>
      <w:divBdr>
        <w:top w:val="none" w:sz="0" w:space="0" w:color="auto"/>
        <w:left w:val="none" w:sz="0" w:space="0" w:color="auto"/>
        <w:bottom w:val="none" w:sz="0" w:space="0" w:color="auto"/>
        <w:right w:val="none" w:sz="0" w:space="0" w:color="auto"/>
      </w:divBdr>
    </w:div>
    <w:div w:id="177474143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5</Pages>
  <Words>1333</Words>
  <Characters>7603</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arine Herbert</dc:creator>
  <cp:keywords/>
  <dc:description/>
  <cp:lastModifiedBy>Katharine Herbert</cp:lastModifiedBy>
  <cp:revision>5</cp:revision>
  <cp:lastPrinted>2019-12-03T11:50:00Z</cp:lastPrinted>
  <dcterms:created xsi:type="dcterms:W3CDTF">2020-09-10T16:42:00Z</dcterms:created>
  <dcterms:modified xsi:type="dcterms:W3CDTF">2020-10-22T08:12:00Z</dcterms:modified>
</cp:coreProperties>
</file>